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230" w:type="dxa"/>
        <w:tblLook w:val="04A0" w:firstRow="1" w:lastRow="0" w:firstColumn="1" w:lastColumn="0" w:noHBand="0" w:noVBand="1"/>
      </w:tblPr>
      <w:tblGrid>
        <w:gridCol w:w="1134"/>
        <w:gridCol w:w="983"/>
        <w:gridCol w:w="973"/>
        <w:gridCol w:w="825"/>
        <w:gridCol w:w="1507"/>
        <w:gridCol w:w="1098"/>
        <w:gridCol w:w="1361"/>
        <w:gridCol w:w="826"/>
        <w:gridCol w:w="962"/>
        <w:gridCol w:w="1098"/>
        <w:gridCol w:w="1098"/>
        <w:gridCol w:w="962"/>
        <w:gridCol w:w="1419"/>
      </w:tblGrid>
      <w:tr w:rsidR="004B3F2C" w:rsidRPr="006437EB" w14:paraId="7186C880" w14:textId="77777777" w:rsidTr="00DB5F5F">
        <w:trPr>
          <w:trHeight w:val="276"/>
        </w:trPr>
        <w:tc>
          <w:tcPr>
            <w:tcW w:w="12819" w:type="dxa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744AC6" w14:textId="77777777" w:rsidR="004B3F2C" w:rsidRPr="006437EB" w:rsidRDefault="004B3F2C" w:rsidP="00DB5F5F">
            <w:pPr>
              <w:widowControl/>
              <w:jc w:val="left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 xml:space="preserve">Table S1. Characteristics of patients with BC-DM or BC-no-DM selected for tumor tissue </w:t>
            </w:r>
            <w:proofErr w:type="spellStart"/>
            <w:r w:rsidRPr="006437EB">
              <w:rPr>
                <w:rFonts w:ascii="Arial" w:eastAsia="DengXian" w:hAnsi="Arial" w:cs="Arial"/>
                <w:kern w:val="0"/>
                <w:szCs w:val="21"/>
              </w:rPr>
              <w:t>tRF</w:t>
            </w:r>
            <w:proofErr w:type="spellEnd"/>
            <w:r w:rsidRPr="006437EB">
              <w:rPr>
                <w:rFonts w:ascii="Arial" w:eastAsia="DengXian" w:hAnsi="Arial" w:cs="Arial"/>
                <w:kern w:val="0"/>
                <w:szCs w:val="21"/>
              </w:rPr>
              <w:t xml:space="preserve"> sequencing (Harbin samples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0A6576AF" w14:textId="77777777" w:rsidR="004B3F2C" w:rsidRPr="006437EB" w:rsidRDefault="004B3F2C" w:rsidP="00DB5F5F">
            <w:pPr>
              <w:widowControl/>
              <w:jc w:val="left"/>
              <w:rPr>
                <w:rFonts w:ascii="Arial" w:eastAsia="DengXian" w:hAnsi="Arial" w:cs="Arial"/>
                <w:kern w:val="0"/>
                <w:szCs w:val="21"/>
              </w:rPr>
            </w:pPr>
          </w:p>
        </w:tc>
      </w:tr>
      <w:tr w:rsidR="004B3F2C" w:rsidRPr="006437EB" w14:paraId="100CCECE" w14:textId="77777777" w:rsidTr="00DB5F5F">
        <w:trPr>
          <w:trHeight w:val="276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C7CA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Sample ID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82CD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Sex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5B3F5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Marital status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B4C4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Age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49939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Fasting blood-glucose (mmol/L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6E743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BMI, kg/m2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E116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Menopausal status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EA78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Stag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09DC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ER status (%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17F7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PR status (%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0672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 xml:space="preserve">HER-2 status 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013B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Ki-67 status (%)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4408A8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 xml:space="preserve">Use of anti-diabetic drug </w:t>
            </w:r>
          </w:p>
        </w:tc>
      </w:tr>
      <w:tr w:rsidR="004B3F2C" w:rsidRPr="006437EB" w14:paraId="26AF5E49" w14:textId="77777777" w:rsidTr="00DB5F5F">
        <w:trPr>
          <w:trHeight w:val="27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666A09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BC0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B3C3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Femal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072D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Marrie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F9D4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4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0180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5.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49EA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24.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17B9C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No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FF533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I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8416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9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22AC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9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02CB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E535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4E1CB0" w14:textId="77777777" w:rsidR="004B3F2C" w:rsidRPr="006437EB" w:rsidRDefault="004B3F2C" w:rsidP="00DB5F5F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No</w:t>
            </w:r>
          </w:p>
        </w:tc>
      </w:tr>
      <w:tr w:rsidR="004B3F2C" w:rsidRPr="006437EB" w14:paraId="117FF9B4" w14:textId="77777777" w:rsidTr="00DB5F5F">
        <w:trPr>
          <w:trHeight w:val="27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C0E1E6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BC0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7040D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Femal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5C37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Marrie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5643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5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B2F97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5.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9962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28.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2232A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Ye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BBE94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I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AEFB5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9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D895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4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A032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596BA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B41B16" w14:textId="77777777" w:rsidR="004B3F2C" w:rsidRPr="006437EB" w:rsidRDefault="004B3F2C" w:rsidP="00DB5F5F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No</w:t>
            </w:r>
          </w:p>
        </w:tc>
      </w:tr>
      <w:tr w:rsidR="004B3F2C" w:rsidRPr="006437EB" w14:paraId="4B7A4570" w14:textId="77777777" w:rsidTr="00DB5F5F">
        <w:trPr>
          <w:trHeight w:val="27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9B38A4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BC0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8EC01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Femal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C917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Marrie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5252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6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DAE5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6.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56B7F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25.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9949E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Ye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550E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I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6C3E4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8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5D872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7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665A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7BD6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A7A539" w14:textId="77777777" w:rsidR="004B3F2C" w:rsidRPr="006437EB" w:rsidRDefault="004B3F2C" w:rsidP="00DB5F5F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No</w:t>
            </w:r>
          </w:p>
        </w:tc>
      </w:tr>
      <w:tr w:rsidR="004B3F2C" w:rsidRPr="006437EB" w14:paraId="0F24EE16" w14:textId="77777777" w:rsidTr="00DB5F5F">
        <w:trPr>
          <w:trHeight w:val="27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C6A956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BC0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254D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Femal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EBBE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Marrie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99A8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47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C6BA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6.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C1CA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23.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0B5E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No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FCB3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II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33A12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9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6C40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B76E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D6CB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020FCC" w14:textId="77777777" w:rsidR="004B3F2C" w:rsidRPr="006437EB" w:rsidRDefault="004B3F2C" w:rsidP="00DB5F5F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No</w:t>
            </w:r>
          </w:p>
        </w:tc>
      </w:tr>
      <w:tr w:rsidR="004B3F2C" w:rsidRPr="006437EB" w14:paraId="044D1F94" w14:textId="77777777" w:rsidTr="00DB5F5F">
        <w:trPr>
          <w:trHeight w:val="27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CE87D4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BC0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8E96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Femal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B74E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Marrie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08A0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4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9B12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6.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0DD2D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27.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E6CF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No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5669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I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FD15D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8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FA0BF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68F90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486E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9D5184" w14:textId="77777777" w:rsidR="004B3F2C" w:rsidRPr="006437EB" w:rsidRDefault="004B3F2C" w:rsidP="00DB5F5F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No</w:t>
            </w:r>
          </w:p>
        </w:tc>
      </w:tr>
      <w:tr w:rsidR="004B3F2C" w:rsidRPr="006437EB" w14:paraId="3ADAE789" w14:textId="77777777" w:rsidTr="00DB5F5F">
        <w:trPr>
          <w:trHeight w:val="27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C13674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BC0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B0C6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Femal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4AFC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Marrie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8216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7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45FB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4.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D8CAB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27.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57D6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Ye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86CCF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II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3004A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EEE79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7EC2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EBA69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8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821135" w14:textId="77777777" w:rsidR="004B3F2C" w:rsidRPr="006437EB" w:rsidRDefault="004B3F2C" w:rsidP="00DB5F5F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No</w:t>
            </w:r>
          </w:p>
        </w:tc>
      </w:tr>
      <w:tr w:rsidR="004B3F2C" w:rsidRPr="006437EB" w14:paraId="13A86426" w14:textId="77777777" w:rsidTr="00DB5F5F">
        <w:trPr>
          <w:trHeight w:val="27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F13EF8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BC-DM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A5E2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Femal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9742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Marrie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095BE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5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D80E6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bCs/>
                <w:szCs w:val="21"/>
              </w:rPr>
              <w:t>7.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E075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2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A75E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Ye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AAA32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I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3355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9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DFE52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83B3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6A3A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7F2B2D" w14:textId="77777777" w:rsidR="004B3F2C" w:rsidRPr="006437EB" w:rsidRDefault="004B3F2C" w:rsidP="00DB5F5F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6437EB">
              <w:rPr>
                <w:rFonts w:ascii="Arial" w:hAnsi="Arial" w:cs="Arial"/>
                <w:szCs w:val="21"/>
              </w:rPr>
              <w:t>Glichite</w:t>
            </w:r>
            <w:proofErr w:type="spellEnd"/>
          </w:p>
        </w:tc>
      </w:tr>
      <w:tr w:rsidR="004B3F2C" w:rsidRPr="006437EB" w14:paraId="69EA2FEA" w14:textId="77777777" w:rsidTr="00DB5F5F">
        <w:trPr>
          <w:trHeight w:val="27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16B097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BC-DM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15FD5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Femal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3318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Marrie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C27C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6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F3AE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bCs/>
                <w:szCs w:val="21"/>
              </w:rPr>
              <w:t>8.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00B83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29.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8E5D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Ye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048D9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I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761D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9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B02BC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7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4DC16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0026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9E8892" w14:textId="77777777" w:rsidR="004B3F2C" w:rsidRPr="006437EB" w:rsidRDefault="004B3F2C" w:rsidP="00DB5F5F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Insulin</w:t>
            </w:r>
          </w:p>
        </w:tc>
      </w:tr>
      <w:tr w:rsidR="004B3F2C" w:rsidRPr="006437EB" w14:paraId="2C1F7933" w14:textId="77777777" w:rsidTr="00DB5F5F">
        <w:trPr>
          <w:trHeight w:val="27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3D0CFB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BC-DM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7E561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Femal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9F2B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Marrie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201CC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6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CC64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bCs/>
                <w:szCs w:val="21"/>
              </w:rPr>
              <w:t>14.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1E01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28.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C1A3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Ye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569AC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I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D50F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6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77AA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9F15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BB8CE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ED77F3" w14:textId="77777777" w:rsidR="004B3F2C" w:rsidRPr="006437EB" w:rsidRDefault="004B3F2C" w:rsidP="00DB5F5F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Insulin</w:t>
            </w:r>
          </w:p>
        </w:tc>
      </w:tr>
      <w:tr w:rsidR="004B3F2C" w:rsidRPr="006437EB" w14:paraId="18EF9FF3" w14:textId="77777777" w:rsidTr="00DB5F5F">
        <w:trPr>
          <w:trHeight w:val="27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795DC9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BC-DM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D411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Femal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7672A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Marrie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DB20B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4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4062C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bCs/>
                <w:szCs w:val="21"/>
              </w:rPr>
              <w:t>8.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D85FA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24.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97FF1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No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E1C44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I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1CC4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70A8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1B49F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1E8F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505C3F" w14:textId="77777777" w:rsidR="004B3F2C" w:rsidRPr="006437EB" w:rsidRDefault="004B3F2C" w:rsidP="00DB5F5F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Metformin</w:t>
            </w:r>
          </w:p>
        </w:tc>
      </w:tr>
      <w:tr w:rsidR="004B3F2C" w:rsidRPr="006437EB" w14:paraId="72F5C25D" w14:textId="77777777" w:rsidTr="00DB5F5F">
        <w:trPr>
          <w:trHeight w:val="27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D7F68F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BC-DM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9826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Femal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BDF99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Marrie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9260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4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43A4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bCs/>
                <w:szCs w:val="21"/>
              </w:rPr>
              <w:t>12.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0E875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24.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B056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No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B94C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II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85B38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5F89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E1610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3111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041710" w14:textId="77777777" w:rsidR="004B3F2C" w:rsidRPr="006437EB" w:rsidRDefault="004B3F2C" w:rsidP="00DB5F5F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Insulin</w:t>
            </w:r>
          </w:p>
        </w:tc>
      </w:tr>
      <w:tr w:rsidR="004B3F2C" w:rsidRPr="006437EB" w14:paraId="61C826EF" w14:textId="77777777" w:rsidTr="00DB5F5F">
        <w:trPr>
          <w:trHeight w:val="27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2E5CCD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BCD-M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AF76B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Femal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A0A2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Marrie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3BBF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5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5E083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bCs/>
                <w:szCs w:val="21"/>
              </w:rPr>
              <w:t>16.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B811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2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C19AC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Ye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1CFD9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eastAsia="DengXian" w:hAnsi="Arial" w:cs="Arial"/>
                <w:kern w:val="0"/>
                <w:szCs w:val="21"/>
              </w:rPr>
              <w:t>I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951E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8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87F36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4EFE4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DD49" w14:textId="77777777" w:rsidR="004B3F2C" w:rsidRPr="006437EB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4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CD2319" w14:textId="77777777" w:rsidR="004B3F2C" w:rsidRPr="006437EB" w:rsidRDefault="004B3F2C" w:rsidP="00DB5F5F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6437EB">
              <w:rPr>
                <w:rFonts w:ascii="Arial" w:hAnsi="Arial" w:cs="Arial"/>
                <w:szCs w:val="21"/>
              </w:rPr>
              <w:t>Pioglitazone, Glipizide</w:t>
            </w:r>
          </w:p>
        </w:tc>
      </w:tr>
    </w:tbl>
    <w:p w14:paraId="4ED4410F" w14:textId="6A10A631" w:rsidR="002F7714" w:rsidRDefault="002F7714"/>
    <w:p w14:paraId="1BC48ABB" w14:textId="5E0AF51C" w:rsidR="004B3F2C" w:rsidRDefault="004B3F2C"/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133"/>
        <w:gridCol w:w="982"/>
        <w:gridCol w:w="972"/>
        <w:gridCol w:w="824"/>
        <w:gridCol w:w="1505"/>
        <w:gridCol w:w="1097"/>
        <w:gridCol w:w="1284"/>
        <w:gridCol w:w="900"/>
        <w:gridCol w:w="961"/>
        <w:gridCol w:w="1097"/>
        <w:gridCol w:w="1097"/>
        <w:gridCol w:w="961"/>
        <w:gridCol w:w="1417"/>
      </w:tblGrid>
      <w:tr w:rsidR="004B3F2C" w:rsidRPr="00641084" w14:paraId="59D6CF47" w14:textId="77777777" w:rsidTr="00DB5F5F">
        <w:trPr>
          <w:trHeight w:val="276"/>
          <w:jc w:val="center"/>
        </w:trPr>
        <w:tc>
          <w:tcPr>
            <w:tcW w:w="12813" w:type="dxa"/>
            <w:gridSpan w:val="12"/>
            <w:tcBorders>
              <w:bottom w:val="single" w:sz="4" w:space="0" w:color="auto"/>
            </w:tcBorders>
            <w:noWrap/>
            <w:vAlign w:val="center"/>
          </w:tcPr>
          <w:p w14:paraId="3A3D4BCC" w14:textId="77777777" w:rsidR="004B3F2C" w:rsidRPr="00641084" w:rsidRDefault="004B3F2C" w:rsidP="00DB5F5F">
            <w:pPr>
              <w:widowControl/>
              <w:jc w:val="left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Table S</w:t>
            </w:r>
            <w:r>
              <w:rPr>
                <w:rFonts w:ascii="Arial" w:eastAsia="DengXian" w:hAnsi="Arial" w:cs="Arial" w:hint="eastAsia"/>
                <w:kern w:val="0"/>
                <w:szCs w:val="21"/>
              </w:rPr>
              <w:t>2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 xml:space="preserve">. Characteristics of patients with BC-DM or BC-no-DM selected </w:t>
            </w:r>
            <w:r>
              <w:rPr>
                <w:rFonts w:ascii="Arial" w:eastAsia="DengXian" w:hAnsi="Arial" w:cs="Arial" w:hint="eastAsia"/>
                <w:kern w:val="0"/>
                <w:szCs w:val="21"/>
              </w:rPr>
              <w:t xml:space="preserve">for </w:t>
            </w:r>
            <w:proofErr w:type="spellStart"/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qRT</w:t>
            </w:r>
            <w:proofErr w:type="spellEnd"/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 xml:space="preserve">-PCR </w:t>
            </w:r>
            <w:r>
              <w:rPr>
                <w:rFonts w:ascii="Arial" w:eastAsia="DengXian" w:hAnsi="Arial" w:cs="Arial" w:hint="eastAsia"/>
                <w:kern w:val="0"/>
                <w:szCs w:val="21"/>
              </w:rPr>
              <w:t xml:space="preserve">analysis </w:t>
            </w: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(Shenzhen samples)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C91A0E8" w14:textId="77777777" w:rsidR="004B3F2C" w:rsidRPr="00641084" w:rsidRDefault="004B3F2C" w:rsidP="00DB5F5F">
            <w:pPr>
              <w:widowControl/>
              <w:jc w:val="left"/>
              <w:rPr>
                <w:rFonts w:ascii="Arial" w:eastAsia="DengXian" w:hAnsi="Arial" w:cs="Arial"/>
                <w:kern w:val="0"/>
                <w:szCs w:val="21"/>
              </w:rPr>
            </w:pPr>
          </w:p>
        </w:tc>
      </w:tr>
      <w:tr w:rsidR="004B3F2C" w:rsidRPr="00641084" w14:paraId="463616ED" w14:textId="77777777" w:rsidTr="00DB5F5F">
        <w:trPr>
          <w:trHeight w:val="276"/>
          <w:jc w:val="center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DABF52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Sample ID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EA6F2E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Sex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B7E8A3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Marital status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64A683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Age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54AC5C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Fasting blood-glucose (mmol/L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6504D1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BMI, kg/m2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766CAA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Menopausal statu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338C13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Stage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919855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ER status (%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DD024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PR status (%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76D80F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 xml:space="preserve">HER-2 status 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4B8F45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Ki-67 status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C3F90C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 xml:space="preserve">Use of anti-diabetic drug </w:t>
            </w:r>
          </w:p>
        </w:tc>
      </w:tr>
      <w:tr w:rsidR="004B3F2C" w:rsidRPr="00641084" w14:paraId="31CF7269" w14:textId="77777777" w:rsidTr="00DB5F5F">
        <w:trPr>
          <w:trHeight w:val="276"/>
          <w:jc w:val="center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41A6C93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BC0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C3FB27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F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86C00B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82144E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7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51B18D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5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.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15576C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2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C7A4F9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10BD05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III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305D7C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1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7F0A7A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C1DF82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3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+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A85B5E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5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C5D029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N</w:t>
            </w:r>
          </w:p>
        </w:tc>
      </w:tr>
      <w:tr w:rsidR="004B3F2C" w:rsidRPr="00641084" w14:paraId="1B8D74AA" w14:textId="77777777" w:rsidTr="00DB5F5F">
        <w:trPr>
          <w:trHeight w:val="276"/>
          <w:jc w:val="center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E6504DA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BC0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4780FD1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F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0378B4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3A5892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 w:hint="eastAsia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4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64C84F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5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.3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654E6C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2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0.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7E6944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991C10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IIB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D65ACB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9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65F470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8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5F4C99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1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+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0A503E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B51905" w14:textId="77777777" w:rsidR="004B3F2C" w:rsidRPr="00641084" w:rsidRDefault="004B3F2C" w:rsidP="00DB5F5F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641084">
              <w:rPr>
                <w:rFonts w:ascii="Arial" w:hAnsi="Arial" w:cs="Arial" w:hint="eastAsia"/>
                <w:szCs w:val="21"/>
              </w:rPr>
              <w:t>N</w:t>
            </w:r>
          </w:p>
        </w:tc>
      </w:tr>
      <w:tr w:rsidR="004B3F2C" w:rsidRPr="00641084" w14:paraId="289D58FC" w14:textId="77777777" w:rsidTr="00DB5F5F">
        <w:trPr>
          <w:trHeight w:val="276"/>
          <w:jc w:val="center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CC158CE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BC0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078A669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F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94E03C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6B52AF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4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4FEB33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5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.3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FEE562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1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9.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B2C2FB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EF03FB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II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788422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71DEED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81E405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1556F3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8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B59EE3" w14:textId="77777777" w:rsidR="004B3F2C" w:rsidRPr="00641084" w:rsidRDefault="004B3F2C" w:rsidP="00DB5F5F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641084">
              <w:rPr>
                <w:rFonts w:ascii="Arial" w:hAnsi="Arial" w:cs="Arial" w:hint="eastAsia"/>
                <w:szCs w:val="21"/>
              </w:rPr>
              <w:t>N</w:t>
            </w:r>
          </w:p>
        </w:tc>
      </w:tr>
      <w:tr w:rsidR="004B3F2C" w:rsidRPr="00641084" w14:paraId="1FC77490" w14:textId="77777777" w:rsidTr="00DB5F5F">
        <w:trPr>
          <w:trHeight w:val="276"/>
          <w:jc w:val="center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76B9251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BC0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4D8EDF1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F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2CF917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5CA639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5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619B65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5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.3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9349FF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2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6.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8A84C4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1437D5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I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AEBE0D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9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BD99C5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8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C0D203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45A6D1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1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1D5EB7" w14:textId="77777777" w:rsidR="004B3F2C" w:rsidRPr="00641084" w:rsidRDefault="004B3F2C" w:rsidP="00DB5F5F">
            <w:pPr>
              <w:widowControl/>
              <w:jc w:val="center"/>
              <w:rPr>
                <w:rFonts w:ascii="Arial" w:hAnsi="Arial" w:cs="Arial" w:hint="eastAsia"/>
                <w:szCs w:val="21"/>
              </w:rPr>
            </w:pPr>
            <w:r w:rsidRPr="00641084">
              <w:rPr>
                <w:rFonts w:ascii="Arial" w:hAnsi="Arial" w:cs="Arial" w:hint="eastAsia"/>
                <w:szCs w:val="21"/>
              </w:rPr>
              <w:t>N</w:t>
            </w:r>
          </w:p>
        </w:tc>
      </w:tr>
      <w:tr w:rsidR="004B3F2C" w:rsidRPr="00641084" w14:paraId="06E4A148" w14:textId="77777777" w:rsidTr="00DB5F5F">
        <w:trPr>
          <w:trHeight w:val="276"/>
          <w:jc w:val="center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1CF893C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BC0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1D0A33B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F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12DF81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15463C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4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3434A0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4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.4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D3CD3E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2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0.5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75ABAD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47D1C2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II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46C503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9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00CD24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8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CAE21A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50DB61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FD1393" w14:textId="77777777" w:rsidR="004B3F2C" w:rsidRPr="00641084" w:rsidRDefault="004B3F2C" w:rsidP="00DB5F5F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641084">
              <w:rPr>
                <w:rFonts w:ascii="Arial" w:hAnsi="Arial" w:cs="Arial" w:hint="eastAsia"/>
                <w:szCs w:val="21"/>
              </w:rPr>
              <w:t>N</w:t>
            </w:r>
          </w:p>
        </w:tc>
      </w:tr>
      <w:tr w:rsidR="004B3F2C" w:rsidRPr="00641084" w14:paraId="1C117BB3" w14:textId="77777777" w:rsidTr="00DB5F5F">
        <w:trPr>
          <w:trHeight w:val="276"/>
          <w:jc w:val="center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C0C0773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BC0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4867469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F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2CAB5F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B74370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4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A2F722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3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.4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EF85DB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1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7.6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EEE65F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088CBF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II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0C6B1B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8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75BE0E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8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08F15B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3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+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201AD4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4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B23113" w14:textId="77777777" w:rsidR="004B3F2C" w:rsidRPr="00641084" w:rsidRDefault="004B3F2C" w:rsidP="00DB5F5F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641084">
              <w:rPr>
                <w:rFonts w:ascii="Arial" w:hAnsi="Arial" w:cs="Arial" w:hint="eastAsia"/>
                <w:szCs w:val="21"/>
              </w:rPr>
              <w:t>N</w:t>
            </w:r>
          </w:p>
        </w:tc>
      </w:tr>
      <w:tr w:rsidR="004B3F2C" w:rsidRPr="00641084" w14:paraId="6128623F" w14:textId="77777777" w:rsidTr="00DB5F5F">
        <w:trPr>
          <w:trHeight w:val="276"/>
          <w:jc w:val="center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5C334AD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BC0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CC8C8F6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F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D23F5D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D59CE3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5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F0A2F4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5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.0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A85975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2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3.6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7CD039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4CD1C8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II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18AC8A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8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9FFD87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3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CE0440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3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+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85EDC7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5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FFE606" w14:textId="77777777" w:rsidR="004B3F2C" w:rsidRPr="00641084" w:rsidRDefault="004B3F2C" w:rsidP="00DB5F5F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641084">
              <w:rPr>
                <w:rFonts w:ascii="Arial" w:hAnsi="Arial" w:cs="Arial" w:hint="eastAsia"/>
                <w:szCs w:val="21"/>
              </w:rPr>
              <w:t>N</w:t>
            </w:r>
          </w:p>
        </w:tc>
      </w:tr>
      <w:tr w:rsidR="004B3F2C" w:rsidRPr="00641084" w14:paraId="3F85F308" w14:textId="77777777" w:rsidTr="00DB5F5F">
        <w:trPr>
          <w:trHeight w:val="276"/>
          <w:jc w:val="center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54E0491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BC0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D122E46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F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864072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63298F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4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3E2C1E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4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.3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2F3439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2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1.0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F32076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3119B9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II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B4934A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8369DB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80C695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3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+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4F1BAC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8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E54B48" w14:textId="77777777" w:rsidR="004B3F2C" w:rsidRPr="00641084" w:rsidRDefault="004B3F2C" w:rsidP="00DB5F5F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641084">
              <w:rPr>
                <w:rFonts w:ascii="Arial" w:hAnsi="Arial" w:cs="Arial" w:hint="eastAsia"/>
                <w:szCs w:val="21"/>
              </w:rPr>
              <w:t>N</w:t>
            </w:r>
          </w:p>
        </w:tc>
      </w:tr>
      <w:tr w:rsidR="004B3F2C" w:rsidRPr="00641084" w14:paraId="2EAABF86" w14:textId="77777777" w:rsidTr="00DB5F5F">
        <w:trPr>
          <w:trHeight w:val="276"/>
          <w:jc w:val="center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0C946A3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BC-DM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4A78EB2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F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19EDF8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CB42D9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5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D04D23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1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4.3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2BE413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2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2.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D974C2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6117BD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II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D8584B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C01CA6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17D941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3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+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F6815B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5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CD6BBB" w14:textId="77777777" w:rsidR="004B3F2C" w:rsidRPr="00641084" w:rsidRDefault="004B3F2C" w:rsidP="00DB5F5F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641084">
              <w:rPr>
                <w:rFonts w:ascii="Arial" w:hAnsi="Arial" w:cs="Arial" w:hint="eastAsia"/>
                <w:szCs w:val="21"/>
              </w:rPr>
              <w:t>N</w:t>
            </w:r>
          </w:p>
        </w:tc>
      </w:tr>
      <w:tr w:rsidR="004B3F2C" w:rsidRPr="00641084" w14:paraId="7F3F1C42" w14:textId="77777777" w:rsidTr="00DB5F5F">
        <w:trPr>
          <w:trHeight w:val="276"/>
          <w:jc w:val="center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782424E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BC-DM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B36A73F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F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BAC77F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842208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3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1A9760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8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.4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2E0B21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2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7.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6DAEE1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DAC8EE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II</w:t>
            </w: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5B081D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8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52F61B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9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B86523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0CEF52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8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45DD13" w14:textId="77777777" w:rsidR="004B3F2C" w:rsidRPr="00641084" w:rsidRDefault="004B3F2C" w:rsidP="00DB5F5F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641084">
              <w:rPr>
                <w:rFonts w:ascii="Arial" w:hAnsi="Arial" w:cs="Arial" w:hint="eastAsia"/>
                <w:szCs w:val="21"/>
              </w:rPr>
              <w:t>N</w:t>
            </w:r>
          </w:p>
        </w:tc>
      </w:tr>
      <w:tr w:rsidR="004B3F2C" w:rsidRPr="00641084" w14:paraId="2E49F6EC" w14:textId="77777777" w:rsidTr="00DB5F5F">
        <w:trPr>
          <w:trHeight w:val="276"/>
          <w:jc w:val="center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32C0192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BC-DM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A44FF9A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F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0E8E51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7664F6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3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0BF94D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1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1.4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67C0D6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2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1.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5D9E9F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9B122D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II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152F12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BBC6F0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CBD9B3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3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+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6B932D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2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0-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F9F572" w14:textId="77777777" w:rsidR="004B3F2C" w:rsidRPr="00641084" w:rsidRDefault="004B3F2C" w:rsidP="00DB5F5F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641084">
              <w:rPr>
                <w:rFonts w:ascii="Arial" w:hAnsi="Arial" w:cs="Arial" w:hint="eastAsia"/>
                <w:szCs w:val="21"/>
              </w:rPr>
              <w:t>N</w:t>
            </w:r>
          </w:p>
        </w:tc>
      </w:tr>
      <w:tr w:rsidR="004B3F2C" w:rsidRPr="00641084" w14:paraId="292B0738" w14:textId="77777777" w:rsidTr="00DB5F5F">
        <w:trPr>
          <w:trHeight w:val="276"/>
          <w:jc w:val="center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69293C6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BC-DM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03BFD2E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F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6C96EB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E67A9B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6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FA5FDA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8.4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3C1C57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2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18100C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2C590D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II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612681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0F1A73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7683B8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A810CB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6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992B9D" w14:textId="77777777" w:rsidR="004B3F2C" w:rsidRPr="00641084" w:rsidRDefault="004B3F2C" w:rsidP="00DB5F5F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641084">
              <w:rPr>
                <w:rFonts w:ascii="Arial" w:hAnsi="Arial" w:cs="Arial" w:hint="eastAsia"/>
                <w:szCs w:val="21"/>
              </w:rPr>
              <w:t>Y</w:t>
            </w:r>
          </w:p>
        </w:tc>
      </w:tr>
      <w:tr w:rsidR="004B3F2C" w:rsidRPr="00641084" w14:paraId="424FAC2C" w14:textId="77777777" w:rsidTr="00DB5F5F">
        <w:trPr>
          <w:trHeight w:val="276"/>
          <w:jc w:val="center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2C0B95F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BC-DM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6945D08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F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C1EEEB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F7A69A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6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BF5E19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8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.2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89E489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2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0.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113490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1A3528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IIIC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7605E4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CCC4CE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/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A70FE5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/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197DD0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FC6230" w14:textId="77777777" w:rsidR="004B3F2C" w:rsidRPr="00641084" w:rsidRDefault="004B3F2C" w:rsidP="00DB5F5F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641084">
              <w:rPr>
                <w:rFonts w:ascii="Arial" w:hAnsi="Arial" w:cs="Arial" w:hint="eastAsia"/>
                <w:szCs w:val="21"/>
              </w:rPr>
              <w:t>N</w:t>
            </w:r>
          </w:p>
        </w:tc>
      </w:tr>
      <w:tr w:rsidR="004B3F2C" w:rsidRPr="00641084" w14:paraId="047ADD51" w14:textId="77777777" w:rsidTr="00DB5F5F">
        <w:trPr>
          <w:trHeight w:val="276"/>
          <w:jc w:val="center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58CDA92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BC-DM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7A9CA91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F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CCC0A5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07349D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3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7A2721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7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.8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3BEA65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2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9.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9BCA27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A7337B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IIB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6EAC16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9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CC7686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EBC4CE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1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+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E9C950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DCB790" w14:textId="77777777" w:rsidR="004B3F2C" w:rsidRPr="00641084" w:rsidRDefault="004B3F2C" w:rsidP="00DB5F5F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641084">
              <w:rPr>
                <w:rFonts w:ascii="Arial" w:hAnsi="Arial" w:cs="Arial" w:hint="eastAsia"/>
                <w:szCs w:val="21"/>
              </w:rPr>
              <w:t>N</w:t>
            </w:r>
          </w:p>
        </w:tc>
      </w:tr>
      <w:tr w:rsidR="004B3F2C" w:rsidRPr="00641084" w14:paraId="3F6F6222" w14:textId="77777777" w:rsidTr="00DB5F5F">
        <w:trPr>
          <w:trHeight w:val="276"/>
          <w:jc w:val="center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8892345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BC-DM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01B0CC5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F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C5C166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994C1C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7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0990C8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7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.1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0434DA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2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3.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6C7420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AFBCCC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IIB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EAE1C2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E3AEDC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B81088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1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+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5EE662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1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0-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B9012F" w14:textId="77777777" w:rsidR="004B3F2C" w:rsidRPr="00641084" w:rsidRDefault="004B3F2C" w:rsidP="00DB5F5F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641084">
              <w:rPr>
                <w:rFonts w:ascii="Arial" w:hAnsi="Arial" w:cs="Arial" w:hint="eastAsia"/>
                <w:szCs w:val="21"/>
              </w:rPr>
              <w:t>N</w:t>
            </w:r>
          </w:p>
        </w:tc>
      </w:tr>
      <w:tr w:rsidR="004B3F2C" w:rsidRPr="00641084" w14:paraId="730218D1" w14:textId="77777777" w:rsidTr="00DB5F5F">
        <w:trPr>
          <w:trHeight w:val="276"/>
          <w:jc w:val="center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F148812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BC-DM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1B4EC96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F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E50C5C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M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180567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6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943469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5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.6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AB5A84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2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3.6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BC4089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04A5A7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/>
                <w:kern w:val="0"/>
                <w:szCs w:val="21"/>
              </w:rPr>
              <w:t>IIIB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53E85C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9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05F274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9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332E9A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2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+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8F70FC" w14:textId="77777777" w:rsidR="004B3F2C" w:rsidRPr="00641084" w:rsidRDefault="004B3F2C" w:rsidP="00DB5F5F">
            <w:pPr>
              <w:widowControl/>
              <w:jc w:val="center"/>
              <w:rPr>
                <w:rFonts w:ascii="Arial" w:eastAsia="DengXian" w:hAnsi="Arial" w:cs="Arial"/>
                <w:kern w:val="0"/>
                <w:szCs w:val="21"/>
              </w:rPr>
            </w:pPr>
            <w:r w:rsidRPr="00641084">
              <w:rPr>
                <w:rFonts w:ascii="Arial" w:eastAsia="DengXian" w:hAnsi="Arial" w:cs="Arial" w:hint="eastAsia"/>
                <w:kern w:val="0"/>
                <w:szCs w:val="21"/>
              </w:rPr>
              <w:t>1</w:t>
            </w:r>
            <w:r w:rsidRPr="00641084">
              <w:rPr>
                <w:rFonts w:ascii="Arial" w:eastAsia="DengXian" w:hAnsi="Arial" w:cs="Arial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EE3F5F" w14:textId="77777777" w:rsidR="004B3F2C" w:rsidRPr="00641084" w:rsidRDefault="004B3F2C" w:rsidP="00DB5F5F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641084">
              <w:rPr>
                <w:rFonts w:ascii="Arial" w:hAnsi="Arial" w:cs="Arial" w:hint="eastAsia"/>
                <w:szCs w:val="21"/>
              </w:rPr>
              <w:t>Y</w:t>
            </w:r>
          </w:p>
        </w:tc>
      </w:tr>
    </w:tbl>
    <w:p w14:paraId="656A1075" w14:textId="702CD199" w:rsidR="004B3F2C" w:rsidRDefault="004B3F2C"/>
    <w:p w14:paraId="0271DD30" w14:textId="653F1EA0" w:rsidR="00AF69F7" w:rsidRDefault="00AF69F7"/>
    <w:p w14:paraId="31E64374" w14:textId="77777777" w:rsidR="00AF69F7" w:rsidRPr="000369F5" w:rsidRDefault="00AF69F7" w:rsidP="00AF69F7">
      <w:pPr>
        <w:rPr>
          <w:rFonts w:ascii="Arial" w:hAnsi="Arial" w:cs="Arial"/>
          <w:b/>
        </w:rPr>
      </w:pPr>
      <w:r w:rsidRPr="000369F5">
        <w:rPr>
          <w:rFonts w:ascii="Arial" w:hAnsi="Arial" w:cs="Arial"/>
          <w:b/>
        </w:rPr>
        <w:t>Table S2 The sequence information for relevant RNAs, Related to STAR Methods</w:t>
      </w:r>
    </w:p>
    <w:tbl>
      <w:tblPr>
        <w:tblStyle w:val="TableGrid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4"/>
        <w:gridCol w:w="2266"/>
        <w:gridCol w:w="2766"/>
      </w:tblGrid>
      <w:tr w:rsidR="00AF69F7" w:rsidRPr="000369F5" w14:paraId="011BA12A" w14:textId="77777777" w:rsidTr="00DB5F5F"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</w:tcPr>
          <w:p w14:paraId="369E6CE6" w14:textId="77777777" w:rsidR="00AF69F7" w:rsidRPr="000369F5" w:rsidRDefault="00AF69F7" w:rsidP="00DB5F5F">
            <w:pPr>
              <w:rPr>
                <w:rFonts w:ascii="Arial" w:hAnsi="Arial" w:cs="Arial"/>
              </w:rPr>
            </w:pPr>
            <w:r w:rsidRPr="000369F5">
              <w:rPr>
                <w:rFonts w:ascii="Arial" w:hAnsi="Arial" w:cs="Arial" w:hint="eastAsia"/>
              </w:rPr>
              <w:t>Nam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76C476D6" w14:textId="77777777" w:rsidR="00AF69F7" w:rsidRPr="000369F5" w:rsidRDefault="00AF69F7" w:rsidP="00DB5F5F">
            <w:pPr>
              <w:rPr>
                <w:rFonts w:ascii="Arial" w:hAnsi="Arial" w:cs="Arial"/>
              </w:rPr>
            </w:pP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6A0FF44A" w14:textId="77777777" w:rsidR="00AF69F7" w:rsidRPr="000369F5" w:rsidRDefault="00AF69F7" w:rsidP="00DB5F5F">
            <w:pPr>
              <w:rPr>
                <w:rFonts w:ascii="Arial" w:hAnsi="Arial" w:cs="Arial"/>
              </w:rPr>
            </w:pPr>
          </w:p>
        </w:tc>
      </w:tr>
      <w:tr w:rsidR="00AF69F7" w:rsidRPr="000369F5" w14:paraId="3A540C23" w14:textId="77777777" w:rsidTr="00DB5F5F">
        <w:tc>
          <w:tcPr>
            <w:tcW w:w="3264" w:type="dxa"/>
            <w:tcBorders>
              <w:top w:val="single" w:sz="4" w:space="0" w:color="auto"/>
            </w:tcBorders>
          </w:tcPr>
          <w:p w14:paraId="1C02796A" w14:textId="77777777" w:rsidR="00AF69F7" w:rsidRPr="000369F5" w:rsidRDefault="00AF69F7" w:rsidP="00DB5F5F">
            <w:pPr>
              <w:rPr>
                <w:rFonts w:ascii="Arial" w:hAnsi="Arial" w:cs="Arial"/>
              </w:rPr>
            </w:pPr>
            <w:r w:rsidRPr="000369F5">
              <w:rPr>
                <w:rFonts w:ascii="Arial" w:hAnsi="Arial" w:cs="Arial" w:hint="eastAsia"/>
              </w:rPr>
              <w:t>tRF-Cys-GCA-029</w:t>
            </w:r>
            <w:r w:rsidRPr="000369F5">
              <w:rPr>
                <w:rFonts w:ascii="Arial" w:hAnsi="Arial" w:cs="Arial"/>
              </w:rPr>
              <w:t xml:space="preserve"> mimic</w:t>
            </w:r>
          </w:p>
        </w:tc>
        <w:tc>
          <w:tcPr>
            <w:tcW w:w="5032" w:type="dxa"/>
            <w:gridSpan w:val="2"/>
            <w:tcBorders>
              <w:top w:val="single" w:sz="4" w:space="0" w:color="auto"/>
            </w:tcBorders>
          </w:tcPr>
          <w:p w14:paraId="25F890FB" w14:textId="77777777" w:rsidR="00AF69F7" w:rsidRPr="000369F5" w:rsidRDefault="00AF69F7" w:rsidP="00DB5F5F">
            <w:r w:rsidRPr="000369F5">
              <w:rPr>
                <w:rFonts w:hint="eastAsia"/>
              </w:rPr>
              <w:t>CTGTGCTCCGGAGTTACCTCGTTTT</w:t>
            </w:r>
          </w:p>
          <w:p w14:paraId="4BDEB860" w14:textId="77777777" w:rsidR="00AF69F7" w:rsidRPr="000369F5" w:rsidRDefault="00AF69F7" w:rsidP="00DB5F5F">
            <w:pPr>
              <w:rPr>
                <w:rFonts w:ascii="Arial" w:hAnsi="Arial" w:cs="Arial"/>
              </w:rPr>
            </w:pPr>
          </w:p>
        </w:tc>
      </w:tr>
      <w:tr w:rsidR="00AF69F7" w:rsidRPr="000369F5" w14:paraId="4E56F0E7" w14:textId="77777777" w:rsidTr="00DB5F5F">
        <w:tc>
          <w:tcPr>
            <w:tcW w:w="3264" w:type="dxa"/>
          </w:tcPr>
          <w:p w14:paraId="456260FF" w14:textId="77777777" w:rsidR="00AF69F7" w:rsidRPr="000369F5" w:rsidRDefault="00AF69F7" w:rsidP="00DB5F5F">
            <w:pPr>
              <w:rPr>
                <w:rFonts w:ascii="Arial" w:hAnsi="Arial" w:cs="Arial"/>
              </w:rPr>
            </w:pPr>
            <w:r w:rsidRPr="000369F5">
              <w:rPr>
                <w:rFonts w:ascii="Arial" w:hAnsi="Arial" w:cs="Arial"/>
              </w:rPr>
              <w:t xml:space="preserve"> Mimic</w:t>
            </w:r>
            <w:r w:rsidRPr="000369F5">
              <w:rPr>
                <w:rFonts w:ascii="Arial" w:hAnsi="Arial" w:cs="Arial" w:hint="eastAsia"/>
              </w:rPr>
              <w:t xml:space="preserve"> </w:t>
            </w:r>
            <w:r w:rsidRPr="000369F5">
              <w:rPr>
                <w:rFonts w:ascii="Arial" w:hAnsi="Arial" w:cs="Arial"/>
              </w:rPr>
              <w:t>NC</w:t>
            </w:r>
          </w:p>
        </w:tc>
        <w:tc>
          <w:tcPr>
            <w:tcW w:w="5032" w:type="dxa"/>
            <w:gridSpan w:val="2"/>
          </w:tcPr>
          <w:p w14:paraId="6A2FFF02" w14:textId="77777777" w:rsidR="00AF69F7" w:rsidRPr="000369F5" w:rsidRDefault="00AF69F7" w:rsidP="00DB5F5F">
            <w:pPr>
              <w:rPr>
                <w:rFonts w:ascii="Arial" w:hAnsi="Arial" w:cs="Arial"/>
              </w:rPr>
            </w:pPr>
            <w:r w:rsidRPr="000369F5">
              <w:rPr>
                <w:rFonts w:hint="eastAsia"/>
              </w:rPr>
              <w:t>UCUCGGUCCAUUCUAGGUUCGUUGC</w:t>
            </w:r>
          </w:p>
        </w:tc>
      </w:tr>
      <w:tr w:rsidR="00AF69F7" w:rsidRPr="000369F5" w14:paraId="5D5BEE08" w14:textId="77777777" w:rsidTr="00DB5F5F">
        <w:tc>
          <w:tcPr>
            <w:tcW w:w="3264" w:type="dxa"/>
          </w:tcPr>
          <w:p w14:paraId="7864AD73" w14:textId="77777777" w:rsidR="00AF69F7" w:rsidRPr="000369F5" w:rsidRDefault="00AF69F7" w:rsidP="00DB5F5F">
            <w:pPr>
              <w:rPr>
                <w:rFonts w:ascii="Arial" w:hAnsi="Arial" w:cs="Arial"/>
              </w:rPr>
            </w:pPr>
            <w:r w:rsidRPr="000369F5">
              <w:rPr>
                <w:rFonts w:ascii="Arial" w:hAnsi="Arial" w:cs="Arial" w:hint="eastAsia"/>
              </w:rPr>
              <w:t>tRF-Cys-GCA-029</w:t>
            </w:r>
            <w:r w:rsidRPr="000369F5">
              <w:rPr>
                <w:rFonts w:ascii="Arial" w:hAnsi="Arial" w:cs="Arial"/>
              </w:rPr>
              <w:t xml:space="preserve"> inhibitor</w:t>
            </w:r>
          </w:p>
        </w:tc>
        <w:tc>
          <w:tcPr>
            <w:tcW w:w="5032" w:type="dxa"/>
            <w:gridSpan w:val="2"/>
          </w:tcPr>
          <w:p w14:paraId="495F0552" w14:textId="77777777" w:rsidR="00AF69F7" w:rsidRPr="000369F5" w:rsidRDefault="00AF69F7" w:rsidP="00DB5F5F">
            <w:pPr>
              <w:rPr>
                <w:rFonts w:ascii="Arial" w:hAnsi="Arial" w:cs="Arial"/>
              </w:rPr>
            </w:pPr>
            <w:r w:rsidRPr="000369F5">
              <w:rPr>
                <w:rFonts w:hint="eastAsia"/>
              </w:rPr>
              <w:t>AAAACGAGGUAACUCCGGAGCACAG</w:t>
            </w:r>
          </w:p>
        </w:tc>
      </w:tr>
      <w:tr w:rsidR="00AF69F7" w:rsidRPr="000369F5" w14:paraId="0D29C4AC" w14:textId="77777777" w:rsidTr="00DB5F5F">
        <w:tc>
          <w:tcPr>
            <w:tcW w:w="3264" w:type="dxa"/>
          </w:tcPr>
          <w:p w14:paraId="2AC7A18B" w14:textId="77777777" w:rsidR="00AF69F7" w:rsidRPr="000369F5" w:rsidRDefault="00AF69F7" w:rsidP="00DB5F5F">
            <w:pPr>
              <w:rPr>
                <w:rFonts w:ascii="Arial" w:hAnsi="Arial" w:cs="Arial"/>
              </w:rPr>
            </w:pPr>
            <w:r w:rsidRPr="000369F5">
              <w:rPr>
                <w:rFonts w:ascii="Arial" w:hAnsi="Arial" w:cs="Arial"/>
              </w:rPr>
              <w:t xml:space="preserve"> Inhibitor</w:t>
            </w:r>
            <w:r w:rsidRPr="000369F5">
              <w:rPr>
                <w:rFonts w:ascii="Arial" w:hAnsi="Arial" w:cs="Arial" w:hint="eastAsia"/>
              </w:rPr>
              <w:t xml:space="preserve"> </w:t>
            </w:r>
            <w:r w:rsidRPr="000369F5">
              <w:rPr>
                <w:rFonts w:ascii="Arial" w:hAnsi="Arial" w:cs="Arial"/>
              </w:rPr>
              <w:t>NC</w:t>
            </w:r>
          </w:p>
        </w:tc>
        <w:tc>
          <w:tcPr>
            <w:tcW w:w="5032" w:type="dxa"/>
            <w:gridSpan w:val="2"/>
          </w:tcPr>
          <w:p w14:paraId="478D15E8" w14:textId="77777777" w:rsidR="00AF69F7" w:rsidRPr="000369F5" w:rsidRDefault="00AF69F7" w:rsidP="00DB5F5F">
            <w:r w:rsidRPr="000369F5">
              <w:rPr>
                <w:rFonts w:hint="eastAsia"/>
              </w:rPr>
              <w:t>GCAACGAACCUAGAAUGGACCGAGA</w:t>
            </w:r>
          </w:p>
          <w:p w14:paraId="0A8E38E8" w14:textId="77777777" w:rsidR="00AF69F7" w:rsidRPr="000369F5" w:rsidRDefault="00AF69F7" w:rsidP="00DB5F5F">
            <w:pPr>
              <w:rPr>
                <w:rFonts w:ascii="Arial" w:hAnsi="Arial" w:cs="Arial"/>
              </w:rPr>
            </w:pPr>
          </w:p>
        </w:tc>
      </w:tr>
      <w:tr w:rsidR="00AF69F7" w:rsidRPr="000369F5" w14:paraId="66517778" w14:textId="77777777" w:rsidTr="00DB5F5F">
        <w:tc>
          <w:tcPr>
            <w:tcW w:w="3264" w:type="dxa"/>
          </w:tcPr>
          <w:p w14:paraId="166AAA4B" w14:textId="77777777" w:rsidR="00AF69F7" w:rsidRPr="000369F5" w:rsidRDefault="00AF69F7" w:rsidP="00DB5F5F">
            <w:pPr>
              <w:rPr>
                <w:rFonts w:ascii="Arial" w:hAnsi="Arial" w:cs="Arial"/>
              </w:rPr>
            </w:pPr>
            <w:r w:rsidRPr="000369F5">
              <w:rPr>
                <w:rFonts w:ascii="Arial" w:hAnsi="Arial" w:cs="Arial"/>
              </w:rPr>
              <w:lastRenderedPageBreak/>
              <w:t>Primers for PRKCG</w:t>
            </w:r>
          </w:p>
        </w:tc>
        <w:tc>
          <w:tcPr>
            <w:tcW w:w="5032" w:type="dxa"/>
            <w:gridSpan w:val="2"/>
          </w:tcPr>
          <w:p w14:paraId="1513AE61" w14:textId="77777777" w:rsidR="00AF69F7" w:rsidRPr="000369F5" w:rsidRDefault="00AF69F7" w:rsidP="00DB5F5F">
            <w:r w:rsidRPr="000369F5">
              <w:t>Forward: 5’AGCCACAAGTTCACCGCTC3’</w:t>
            </w:r>
          </w:p>
          <w:p w14:paraId="2F157C62" w14:textId="77777777" w:rsidR="00AF69F7" w:rsidRPr="000369F5" w:rsidRDefault="00AF69F7" w:rsidP="00DB5F5F">
            <w:r w:rsidRPr="000369F5">
              <w:t>Reverse: 5’ GGACACTCGAAGGTCACAAAT3’</w:t>
            </w:r>
          </w:p>
        </w:tc>
      </w:tr>
      <w:tr w:rsidR="00AF69F7" w:rsidRPr="000369F5" w14:paraId="1F5F435B" w14:textId="77777777" w:rsidTr="00DB5F5F">
        <w:trPr>
          <w:trHeight w:val="936"/>
        </w:trPr>
        <w:tc>
          <w:tcPr>
            <w:tcW w:w="3264" w:type="dxa"/>
          </w:tcPr>
          <w:p w14:paraId="5E611574" w14:textId="77777777" w:rsidR="00AF69F7" w:rsidRPr="000369F5" w:rsidRDefault="00AF69F7" w:rsidP="00DB5F5F">
            <w:pPr>
              <w:rPr>
                <w:rFonts w:ascii="Arial" w:hAnsi="Arial" w:cs="Arial"/>
              </w:rPr>
            </w:pPr>
            <w:r w:rsidRPr="000369F5">
              <w:rPr>
                <w:rFonts w:ascii="Arial" w:hAnsi="Arial" w:cs="Arial" w:hint="eastAsia"/>
              </w:rPr>
              <w:t>PRKCG mimic</w:t>
            </w:r>
          </w:p>
          <w:p w14:paraId="4D80DB55" w14:textId="77777777" w:rsidR="00AF69F7" w:rsidRPr="000369F5" w:rsidRDefault="00AF69F7" w:rsidP="00DB5F5F">
            <w:pPr>
              <w:rPr>
                <w:rFonts w:ascii="Arial" w:hAnsi="Arial" w:cs="Arial"/>
              </w:rPr>
            </w:pPr>
            <w:r w:rsidRPr="000369F5">
              <w:rPr>
                <w:rFonts w:ascii="Arial" w:hAnsi="Arial" w:cs="Arial" w:hint="eastAsia"/>
              </w:rPr>
              <w:t>pmirGLO-PRKCG-Site1-WT</w:t>
            </w:r>
          </w:p>
        </w:tc>
        <w:tc>
          <w:tcPr>
            <w:tcW w:w="5032" w:type="dxa"/>
            <w:gridSpan w:val="2"/>
          </w:tcPr>
          <w:p w14:paraId="636B1DB3" w14:textId="77777777" w:rsidR="00AF69F7" w:rsidRPr="000369F5" w:rsidRDefault="00AF69F7" w:rsidP="00DB5F5F">
            <w:pPr>
              <w:jc w:val="left"/>
              <w:rPr>
                <w:rFonts w:asciiTheme="minorEastAsia" w:hAnsiTheme="minorEastAsia" w:cstheme="minorEastAsia"/>
              </w:rPr>
            </w:pPr>
            <w:r w:rsidRPr="000369F5">
              <w:rPr>
                <w:rFonts w:asciiTheme="minorEastAsia" w:hAnsiTheme="minorEastAsia" w:cstheme="minorEastAsia" w:hint="eastAsia"/>
              </w:rPr>
              <w:t>CTTCCCCTAGTCCCACCGACCCCAAGCGCTGCTTCTTCGGGGCGAGTCCAGGACGCCTGCACATCTCCGACTTCAGCTTCCTCATGGTTCTAGGAAAAGG</w:t>
            </w:r>
          </w:p>
        </w:tc>
      </w:tr>
      <w:tr w:rsidR="00AF69F7" w:rsidRPr="000369F5" w14:paraId="74C11D6E" w14:textId="77777777" w:rsidTr="00DB5F5F">
        <w:tc>
          <w:tcPr>
            <w:tcW w:w="3264" w:type="dxa"/>
          </w:tcPr>
          <w:p w14:paraId="24A7C00B" w14:textId="77777777" w:rsidR="00AF69F7" w:rsidRPr="000369F5" w:rsidRDefault="00AF69F7" w:rsidP="00DB5F5F">
            <w:pPr>
              <w:rPr>
                <w:rFonts w:ascii="Arial" w:hAnsi="Arial" w:cs="Arial"/>
              </w:rPr>
            </w:pPr>
            <w:r w:rsidRPr="000369F5">
              <w:rPr>
                <w:rFonts w:ascii="Arial" w:hAnsi="Arial" w:cs="Arial" w:hint="eastAsia"/>
              </w:rPr>
              <w:t>pmirGLO-PRKCG-Site1-Mut</w:t>
            </w:r>
          </w:p>
        </w:tc>
        <w:tc>
          <w:tcPr>
            <w:tcW w:w="5032" w:type="dxa"/>
            <w:gridSpan w:val="2"/>
          </w:tcPr>
          <w:p w14:paraId="527F327F" w14:textId="77777777" w:rsidR="00AF69F7" w:rsidRPr="000369F5" w:rsidRDefault="00AF69F7" w:rsidP="00DB5F5F">
            <w:pPr>
              <w:jc w:val="left"/>
              <w:rPr>
                <w:rFonts w:asciiTheme="minorEastAsia" w:hAnsiTheme="minorEastAsia" w:cstheme="minorEastAsia"/>
              </w:rPr>
            </w:pPr>
            <w:r w:rsidRPr="000369F5">
              <w:rPr>
                <w:rFonts w:asciiTheme="minorEastAsia" w:hAnsiTheme="minorEastAsia" w:cstheme="minorEastAsia" w:hint="eastAsia"/>
              </w:rPr>
              <w:t>CTTCCCCTAGTCCCACCGACCCCAAGCGCTGCTTCTGATTTTATCTGAACTTCATAAGTACACGCTCCGACTTCAGCTTCCTCATGGTTCTAGGAAAAGG</w:t>
            </w:r>
          </w:p>
        </w:tc>
      </w:tr>
      <w:tr w:rsidR="00AF69F7" w:rsidRPr="000369F5" w14:paraId="06D3A69A" w14:textId="77777777" w:rsidTr="00DB5F5F">
        <w:tc>
          <w:tcPr>
            <w:tcW w:w="3264" w:type="dxa"/>
          </w:tcPr>
          <w:p w14:paraId="2F93095C" w14:textId="77777777" w:rsidR="00AF69F7" w:rsidRPr="000369F5" w:rsidRDefault="00AF69F7" w:rsidP="00DB5F5F">
            <w:pPr>
              <w:rPr>
                <w:rFonts w:ascii="Arial" w:hAnsi="Arial" w:cs="Arial"/>
              </w:rPr>
            </w:pPr>
            <w:r w:rsidRPr="000369F5">
              <w:rPr>
                <w:rFonts w:ascii="Arial" w:hAnsi="Arial" w:cs="Arial" w:hint="eastAsia"/>
              </w:rPr>
              <w:t>pmirGLO-PRKCG-Site2-WT</w:t>
            </w:r>
          </w:p>
        </w:tc>
        <w:tc>
          <w:tcPr>
            <w:tcW w:w="5032" w:type="dxa"/>
            <w:gridSpan w:val="2"/>
          </w:tcPr>
          <w:p w14:paraId="36DAE6C3" w14:textId="77777777" w:rsidR="00AF69F7" w:rsidRPr="000369F5" w:rsidRDefault="00AF69F7" w:rsidP="00DB5F5F">
            <w:pPr>
              <w:jc w:val="left"/>
              <w:rPr>
                <w:rFonts w:asciiTheme="minorEastAsia" w:hAnsiTheme="minorEastAsia" w:cstheme="minorEastAsia"/>
              </w:rPr>
            </w:pPr>
            <w:r w:rsidRPr="000369F5">
              <w:rPr>
                <w:rFonts w:asciiTheme="minorEastAsia" w:hAnsiTheme="minorEastAsia" w:cstheme="minorEastAsia" w:hint="eastAsia"/>
              </w:rPr>
              <w:t>GACCAAGCACCCAGGGAAGCGCCTGGGCTCAGGGCCTGATGGGGAACCTACCATCCGTGCACATGGCTTTTTCCGCTGGATTGACTGGGAGCGGCTGGAA</w:t>
            </w:r>
          </w:p>
        </w:tc>
      </w:tr>
      <w:tr w:rsidR="00AF69F7" w:rsidRPr="000369F5" w14:paraId="69CE0F04" w14:textId="77777777" w:rsidTr="00DB5F5F">
        <w:tc>
          <w:tcPr>
            <w:tcW w:w="3264" w:type="dxa"/>
            <w:tcBorders>
              <w:bottom w:val="single" w:sz="4" w:space="0" w:color="auto"/>
            </w:tcBorders>
          </w:tcPr>
          <w:p w14:paraId="00AB1AAC" w14:textId="77777777" w:rsidR="00AF69F7" w:rsidRPr="000369F5" w:rsidRDefault="00AF69F7" w:rsidP="00DB5F5F">
            <w:pPr>
              <w:rPr>
                <w:rFonts w:ascii="Arial" w:hAnsi="Arial" w:cs="Arial"/>
              </w:rPr>
            </w:pPr>
            <w:r w:rsidRPr="000369F5">
              <w:rPr>
                <w:rFonts w:ascii="Arial" w:hAnsi="Arial" w:cs="Arial" w:hint="eastAsia"/>
              </w:rPr>
              <w:t>pmirGLO-PRKCG-Site2-Mut</w:t>
            </w:r>
          </w:p>
        </w:tc>
        <w:tc>
          <w:tcPr>
            <w:tcW w:w="5032" w:type="dxa"/>
            <w:gridSpan w:val="2"/>
            <w:tcBorders>
              <w:bottom w:val="single" w:sz="4" w:space="0" w:color="auto"/>
            </w:tcBorders>
          </w:tcPr>
          <w:p w14:paraId="3F2AD8DB" w14:textId="77777777" w:rsidR="00AF69F7" w:rsidRPr="000369F5" w:rsidRDefault="00AF69F7" w:rsidP="00DB5F5F">
            <w:pPr>
              <w:jc w:val="left"/>
              <w:rPr>
                <w:rFonts w:asciiTheme="minorEastAsia" w:hAnsiTheme="minorEastAsia" w:cstheme="minorEastAsia"/>
              </w:rPr>
            </w:pPr>
            <w:r w:rsidRPr="000369F5">
              <w:rPr>
                <w:rFonts w:asciiTheme="minorEastAsia" w:hAnsiTheme="minorEastAsia" w:cstheme="minorEastAsia" w:hint="eastAsia"/>
              </w:rPr>
              <w:t>GACCAAGCACCCAGGGAAGCGCCTGGGCTCAGGGCCGTCGTTTTCCAAGCAACGAATGTACACGGGCTTTTTCCGCTGGATTGACTGGGAGCGGCTGGAA</w:t>
            </w:r>
          </w:p>
        </w:tc>
      </w:tr>
    </w:tbl>
    <w:p w14:paraId="4186D611" w14:textId="1B5A380C" w:rsidR="00AF69F7" w:rsidRDefault="00AF69F7"/>
    <w:p w14:paraId="6F24DF8D" w14:textId="74A11117" w:rsidR="00937025" w:rsidRDefault="00937025"/>
    <w:p w14:paraId="0B9DC79D" w14:textId="77777777" w:rsidR="00937025" w:rsidRDefault="00937025" w:rsidP="0093702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Table S3.</w:t>
      </w:r>
      <w:r>
        <w:rPr>
          <w:rFonts w:ascii="Arial" w:hAnsi="Arial" w:cs="Arial" w:hint="eastAsia"/>
          <w:sz w:val="24"/>
          <w:szCs w:val="24"/>
        </w:rPr>
        <w:t xml:space="preserve"> </w:t>
      </w:r>
      <w:bookmarkStart w:id="0" w:name="_Hlk156593987"/>
      <w:r>
        <w:rPr>
          <w:rFonts w:ascii="Arial" w:hAnsi="Arial" w:cs="Arial" w:hint="eastAsia"/>
          <w:sz w:val="24"/>
          <w:szCs w:val="24"/>
        </w:rPr>
        <w:t>Antibodies, reagents and c</w:t>
      </w:r>
      <w:r>
        <w:rPr>
          <w:rFonts w:ascii="Arial" w:hAnsi="Arial" w:cs="Arial"/>
          <w:sz w:val="24"/>
          <w:szCs w:val="24"/>
        </w:rPr>
        <w:t>hemicals</w:t>
      </w:r>
      <w:bookmarkEnd w:id="0"/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109"/>
        <w:gridCol w:w="4263"/>
        <w:gridCol w:w="2150"/>
      </w:tblGrid>
      <w:tr w:rsidR="00937025" w14:paraId="12F828F7" w14:textId="77777777" w:rsidTr="00DB5F5F"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</w:tcPr>
          <w:p w14:paraId="1359310F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>
              <w:rPr>
                <w:rFonts w:ascii="Arial" w:hAnsi="Arial" w:cs="Arial" w:hint="eastAsia"/>
                <w:sz w:val="24"/>
                <w:szCs w:val="24"/>
              </w:rPr>
              <w:t>eagent or resource</w:t>
            </w:r>
          </w:p>
        </w:tc>
        <w:tc>
          <w:tcPr>
            <w:tcW w:w="4263" w:type="dxa"/>
            <w:tcBorders>
              <w:top w:val="single" w:sz="4" w:space="0" w:color="auto"/>
              <w:bottom w:val="single" w:sz="4" w:space="0" w:color="auto"/>
            </w:tcBorders>
          </w:tcPr>
          <w:p w14:paraId="5FBBC984" w14:textId="77777777" w:rsidR="00937025" w:rsidRDefault="00937025" w:rsidP="00DB5F5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  <w:r>
              <w:rPr>
                <w:rFonts w:ascii="Arial" w:hAnsi="Arial" w:cs="Arial" w:hint="eastAsia"/>
                <w:sz w:val="24"/>
                <w:szCs w:val="24"/>
              </w:rPr>
              <w:t>ource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14:paraId="422EA837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</w:t>
            </w:r>
            <w:r>
              <w:rPr>
                <w:rFonts w:ascii="Arial" w:hAnsi="Arial" w:cs="Arial" w:hint="eastAsia"/>
                <w:sz w:val="24"/>
                <w:szCs w:val="24"/>
              </w:rPr>
              <w:t>dentifier</w:t>
            </w:r>
          </w:p>
        </w:tc>
      </w:tr>
      <w:tr w:rsidR="00937025" w14:paraId="2D9A6A29" w14:textId="77777777" w:rsidTr="00DB5F5F"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</w:tcPr>
          <w:p w14:paraId="55483D2F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tibodies</w:t>
            </w:r>
          </w:p>
        </w:tc>
        <w:tc>
          <w:tcPr>
            <w:tcW w:w="4263" w:type="dxa"/>
            <w:tcBorders>
              <w:top w:val="single" w:sz="4" w:space="0" w:color="auto"/>
              <w:bottom w:val="single" w:sz="4" w:space="0" w:color="auto"/>
            </w:tcBorders>
          </w:tcPr>
          <w:p w14:paraId="4F60096B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14:paraId="32562371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37025" w14:paraId="51377AD4" w14:textId="77777777" w:rsidTr="00DB5F5F">
        <w:tc>
          <w:tcPr>
            <w:tcW w:w="2109" w:type="dxa"/>
            <w:tcBorders>
              <w:top w:val="single" w:sz="4" w:space="0" w:color="auto"/>
            </w:tcBorders>
          </w:tcPr>
          <w:p w14:paraId="17E78502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ti-PRKCG</w:t>
            </w:r>
          </w:p>
        </w:tc>
        <w:tc>
          <w:tcPr>
            <w:tcW w:w="4263" w:type="dxa"/>
            <w:tcBorders>
              <w:top w:val="single" w:sz="4" w:space="0" w:color="auto"/>
            </w:tcBorders>
          </w:tcPr>
          <w:p w14:paraId="27E65699" w14:textId="77777777" w:rsidR="00937025" w:rsidRDefault="00937025" w:rsidP="00DB5F5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150" w:type="dxa"/>
            <w:tcBorders>
              <w:top w:val="single" w:sz="4" w:space="0" w:color="auto"/>
            </w:tcBorders>
          </w:tcPr>
          <w:p w14:paraId="4A950040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364-1-AP</w:t>
            </w:r>
          </w:p>
        </w:tc>
      </w:tr>
      <w:tr w:rsidR="00937025" w14:paraId="71254171" w14:textId="77777777" w:rsidTr="00DB5F5F">
        <w:tc>
          <w:tcPr>
            <w:tcW w:w="2109" w:type="dxa"/>
          </w:tcPr>
          <w:p w14:paraId="58700037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ti-β-actin</w:t>
            </w:r>
          </w:p>
        </w:tc>
        <w:tc>
          <w:tcPr>
            <w:tcW w:w="4263" w:type="dxa"/>
          </w:tcPr>
          <w:p w14:paraId="5BC518B8" w14:textId="77777777" w:rsidR="00937025" w:rsidRDefault="00937025" w:rsidP="00DB5F5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2150" w:type="dxa"/>
          </w:tcPr>
          <w:p w14:paraId="33522369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101562</w:t>
            </w:r>
          </w:p>
        </w:tc>
      </w:tr>
      <w:tr w:rsidR="00937025" w14:paraId="427FFD9B" w14:textId="77777777" w:rsidTr="00DB5F5F">
        <w:tc>
          <w:tcPr>
            <w:tcW w:w="2109" w:type="dxa"/>
          </w:tcPr>
          <w:p w14:paraId="3D4C8523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rseradish peroxidase (HRP) conjugated β-actin secondary antibodies</w:t>
            </w:r>
          </w:p>
        </w:tc>
        <w:tc>
          <w:tcPr>
            <w:tcW w:w="4263" w:type="dxa"/>
          </w:tcPr>
          <w:p w14:paraId="3B9C5792" w14:textId="77777777" w:rsidR="00937025" w:rsidRDefault="00937025" w:rsidP="00DB5F5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SGB-BIOZS</w:t>
            </w:r>
          </w:p>
        </w:tc>
        <w:tc>
          <w:tcPr>
            <w:tcW w:w="2150" w:type="dxa"/>
          </w:tcPr>
          <w:p w14:paraId="77D85D4B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B-5305</w:t>
            </w:r>
          </w:p>
        </w:tc>
      </w:tr>
      <w:tr w:rsidR="00937025" w14:paraId="327AE23F" w14:textId="77777777" w:rsidTr="00DB5F5F"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</w:tcPr>
          <w:p w14:paraId="43310AC9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hemicals, </w:t>
            </w:r>
            <w:r>
              <w:rPr>
                <w:rFonts w:ascii="Arial" w:hAnsi="Arial" w:cs="Arial" w:hint="eastAsia"/>
                <w:sz w:val="24"/>
                <w:szCs w:val="24"/>
              </w:rPr>
              <w:t>reagents</w:t>
            </w:r>
          </w:p>
        </w:tc>
        <w:tc>
          <w:tcPr>
            <w:tcW w:w="4263" w:type="dxa"/>
            <w:tcBorders>
              <w:top w:val="single" w:sz="4" w:space="0" w:color="auto"/>
              <w:bottom w:val="single" w:sz="4" w:space="0" w:color="auto"/>
            </w:tcBorders>
          </w:tcPr>
          <w:p w14:paraId="4B7794F0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14:paraId="4599A5CF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37025" w14:paraId="01389B88" w14:textId="77777777" w:rsidTr="00DB5F5F"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</w:tcPr>
          <w:p w14:paraId="2F4661E1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pofectamine 3000</w:t>
            </w:r>
          </w:p>
        </w:tc>
        <w:tc>
          <w:tcPr>
            <w:tcW w:w="4263" w:type="dxa"/>
            <w:tcBorders>
              <w:top w:val="single" w:sz="4" w:space="0" w:color="auto"/>
              <w:bottom w:val="single" w:sz="4" w:space="0" w:color="auto"/>
            </w:tcBorders>
          </w:tcPr>
          <w:p w14:paraId="3A25CA28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fe Technologies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14:paraId="56C93D11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#L3000015</w:t>
            </w:r>
          </w:p>
        </w:tc>
      </w:tr>
      <w:tr w:rsidR="00937025" w14:paraId="7832D7AB" w14:textId="77777777" w:rsidTr="00DB5F5F">
        <w:tc>
          <w:tcPr>
            <w:tcW w:w="2109" w:type="dxa"/>
            <w:tcBorders>
              <w:top w:val="single" w:sz="4" w:space="0" w:color="auto"/>
              <w:bottom w:val="nil"/>
            </w:tcBorders>
          </w:tcPr>
          <w:p w14:paraId="73B36886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Lipofectamine 2000</w:t>
            </w:r>
          </w:p>
        </w:tc>
        <w:tc>
          <w:tcPr>
            <w:tcW w:w="4263" w:type="dxa"/>
            <w:tcBorders>
              <w:top w:val="single" w:sz="4" w:space="0" w:color="auto"/>
              <w:bottom w:val="nil"/>
            </w:tcBorders>
          </w:tcPr>
          <w:p w14:paraId="44BDDEC2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Invitrogen</w:t>
            </w:r>
          </w:p>
        </w:tc>
        <w:tc>
          <w:tcPr>
            <w:tcW w:w="2150" w:type="dxa"/>
            <w:tcBorders>
              <w:top w:val="single" w:sz="4" w:space="0" w:color="auto"/>
              <w:bottom w:val="nil"/>
            </w:tcBorders>
          </w:tcPr>
          <w:p w14:paraId="43178414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1668-027</w:t>
            </w:r>
          </w:p>
        </w:tc>
      </w:tr>
      <w:tr w:rsidR="00937025" w14:paraId="0010A7AB" w14:textId="77777777" w:rsidTr="00DB5F5F">
        <w:tc>
          <w:tcPr>
            <w:tcW w:w="2109" w:type="dxa"/>
            <w:tcBorders>
              <w:top w:val="nil"/>
            </w:tcBorders>
          </w:tcPr>
          <w:p w14:paraId="5188A43F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Z</w:t>
            </w:r>
          </w:p>
        </w:tc>
        <w:tc>
          <w:tcPr>
            <w:tcW w:w="4263" w:type="dxa"/>
            <w:tcBorders>
              <w:top w:val="nil"/>
            </w:tcBorders>
          </w:tcPr>
          <w:p w14:paraId="0211D8BC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Yeasen</w:t>
            </w:r>
            <w:proofErr w:type="spellEnd"/>
          </w:p>
        </w:tc>
        <w:tc>
          <w:tcPr>
            <w:tcW w:w="2150" w:type="dxa"/>
            <w:tcBorders>
              <w:top w:val="nil"/>
            </w:tcBorders>
          </w:tcPr>
          <w:p w14:paraId="01B46198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#60256ES</w:t>
            </w:r>
          </w:p>
        </w:tc>
      </w:tr>
      <w:tr w:rsidR="00937025" w14:paraId="6B0A53B6" w14:textId="77777777" w:rsidTr="00DB5F5F">
        <w:tc>
          <w:tcPr>
            <w:tcW w:w="2109" w:type="dxa"/>
          </w:tcPr>
          <w:p w14:paraId="19FCEC03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ripsin</w:t>
            </w:r>
            <w:proofErr w:type="spellEnd"/>
          </w:p>
        </w:tc>
        <w:tc>
          <w:tcPr>
            <w:tcW w:w="4263" w:type="dxa"/>
          </w:tcPr>
          <w:p w14:paraId="16F6F757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ibco</w:t>
            </w:r>
          </w:p>
        </w:tc>
        <w:tc>
          <w:tcPr>
            <w:tcW w:w="2150" w:type="dxa"/>
          </w:tcPr>
          <w:p w14:paraId="1B7B7A2A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#25200-072</w:t>
            </w:r>
          </w:p>
        </w:tc>
      </w:tr>
      <w:tr w:rsidR="00937025" w14:paraId="164ECB0B" w14:textId="77777777" w:rsidTr="00DB5F5F">
        <w:tc>
          <w:tcPr>
            <w:tcW w:w="2109" w:type="dxa"/>
          </w:tcPr>
          <w:p w14:paraId="063A50DA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0.25% </w:t>
            </w: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tripsin</w:t>
            </w:r>
            <w:proofErr w:type="spellEnd"/>
          </w:p>
        </w:tc>
        <w:tc>
          <w:tcPr>
            <w:tcW w:w="4263" w:type="dxa"/>
          </w:tcPr>
          <w:p w14:paraId="063C65AF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ibco</w:t>
            </w:r>
          </w:p>
        </w:tc>
        <w:tc>
          <w:tcPr>
            <w:tcW w:w="2150" w:type="dxa"/>
          </w:tcPr>
          <w:p w14:paraId="56159DAD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at#11965118</w:t>
            </w:r>
          </w:p>
        </w:tc>
      </w:tr>
      <w:tr w:rsidR="00937025" w14:paraId="3F478482" w14:textId="77777777" w:rsidTr="00DB5F5F">
        <w:tc>
          <w:tcPr>
            <w:tcW w:w="2109" w:type="dxa"/>
          </w:tcPr>
          <w:p w14:paraId="67D02CA0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MEM</w:t>
            </w:r>
          </w:p>
        </w:tc>
        <w:tc>
          <w:tcPr>
            <w:tcW w:w="4263" w:type="dxa"/>
          </w:tcPr>
          <w:p w14:paraId="384CE8D7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ibco</w:t>
            </w:r>
          </w:p>
        </w:tc>
        <w:tc>
          <w:tcPr>
            <w:tcW w:w="2150" w:type="dxa"/>
          </w:tcPr>
          <w:p w14:paraId="798D5D77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#11965092</w:t>
            </w:r>
          </w:p>
        </w:tc>
      </w:tr>
      <w:tr w:rsidR="00937025" w14:paraId="15D48ADA" w14:textId="77777777" w:rsidTr="00DB5F5F">
        <w:tc>
          <w:tcPr>
            <w:tcW w:w="2109" w:type="dxa"/>
          </w:tcPr>
          <w:p w14:paraId="35B346D2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PMI 1640</w:t>
            </w:r>
          </w:p>
        </w:tc>
        <w:tc>
          <w:tcPr>
            <w:tcW w:w="4263" w:type="dxa"/>
          </w:tcPr>
          <w:p w14:paraId="39B0A6BA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ibco</w:t>
            </w:r>
          </w:p>
        </w:tc>
        <w:tc>
          <w:tcPr>
            <w:tcW w:w="2150" w:type="dxa"/>
          </w:tcPr>
          <w:p w14:paraId="48F90F80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#11875093</w:t>
            </w:r>
          </w:p>
        </w:tc>
      </w:tr>
      <w:tr w:rsidR="00937025" w14:paraId="0ADB271C" w14:textId="77777777" w:rsidTr="00DB5F5F">
        <w:tc>
          <w:tcPr>
            <w:tcW w:w="2109" w:type="dxa"/>
          </w:tcPr>
          <w:p w14:paraId="15DF8F82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FBS</w:t>
            </w:r>
          </w:p>
        </w:tc>
        <w:tc>
          <w:tcPr>
            <w:tcW w:w="4263" w:type="dxa"/>
          </w:tcPr>
          <w:p w14:paraId="3C913E8D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IOAGRIO</w:t>
            </w:r>
          </w:p>
        </w:tc>
        <w:tc>
          <w:tcPr>
            <w:tcW w:w="2150" w:type="dxa"/>
          </w:tcPr>
          <w:p w14:paraId="2B197646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#S1001-500</w:t>
            </w:r>
          </w:p>
        </w:tc>
      </w:tr>
      <w:tr w:rsidR="00937025" w14:paraId="0E1A8E4B" w14:textId="77777777" w:rsidTr="00DB5F5F">
        <w:tc>
          <w:tcPr>
            <w:tcW w:w="2109" w:type="dxa"/>
          </w:tcPr>
          <w:p w14:paraId="1478222F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rizol</w:t>
            </w:r>
            <w:proofErr w:type="spellEnd"/>
          </w:p>
        </w:tc>
        <w:tc>
          <w:tcPr>
            <w:tcW w:w="4263" w:type="dxa"/>
          </w:tcPr>
          <w:p w14:paraId="5FC423B6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fe Technologies</w:t>
            </w:r>
          </w:p>
        </w:tc>
        <w:tc>
          <w:tcPr>
            <w:tcW w:w="2150" w:type="dxa"/>
          </w:tcPr>
          <w:p w14:paraId="029AF7A1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#15596026</w:t>
            </w:r>
          </w:p>
        </w:tc>
      </w:tr>
      <w:tr w:rsidR="00937025" w14:paraId="58B1D176" w14:textId="77777777" w:rsidTr="00DB5F5F">
        <w:tc>
          <w:tcPr>
            <w:tcW w:w="2109" w:type="dxa"/>
          </w:tcPr>
          <w:p w14:paraId="2BD18C92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K-8</w:t>
            </w:r>
          </w:p>
        </w:tc>
        <w:tc>
          <w:tcPr>
            <w:tcW w:w="4263" w:type="dxa"/>
          </w:tcPr>
          <w:p w14:paraId="210A85CC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Dojiindo</w:t>
            </w:r>
            <w:proofErr w:type="spellEnd"/>
          </w:p>
        </w:tc>
        <w:tc>
          <w:tcPr>
            <w:tcW w:w="2150" w:type="dxa"/>
          </w:tcPr>
          <w:p w14:paraId="2BBBA4E6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#CK04</w:t>
            </w:r>
          </w:p>
        </w:tc>
      </w:tr>
      <w:tr w:rsidR="00937025" w14:paraId="10DC7101" w14:textId="77777777" w:rsidTr="00DB5F5F">
        <w:tc>
          <w:tcPr>
            <w:tcW w:w="2109" w:type="dxa"/>
          </w:tcPr>
          <w:p w14:paraId="38BD87C4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ranswel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hamber</w:t>
            </w:r>
          </w:p>
        </w:tc>
        <w:tc>
          <w:tcPr>
            <w:tcW w:w="4263" w:type="dxa"/>
          </w:tcPr>
          <w:p w14:paraId="5A0E3342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alcon</w:t>
            </w:r>
          </w:p>
        </w:tc>
        <w:tc>
          <w:tcPr>
            <w:tcW w:w="2150" w:type="dxa"/>
          </w:tcPr>
          <w:p w14:paraId="6DD148A2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#3422</w:t>
            </w:r>
          </w:p>
        </w:tc>
      </w:tr>
      <w:tr w:rsidR="00937025" w14:paraId="7D5BCAEC" w14:textId="77777777" w:rsidTr="00DB5F5F">
        <w:tc>
          <w:tcPr>
            <w:tcW w:w="2109" w:type="dxa"/>
          </w:tcPr>
          <w:p w14:paraId="73E7FA78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ITC Annexin V Apoptosis Detection Kit</w:t>
            </w:r>
          </w:p>
        </w:tc>
        <w:tc>
          <w:tcPr>
            <w:tcW w:w="4263" w:type="dxa"/>
          </w:tcPr>
          <w:p w14:paraId="2580B5E5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BD Biosciences</w:t>
            </w:r>
          </w:p>
        </w:tc>
        <w:tc>
          <w:tcPr>
            <w:tcW w:w="2150" w:type="dxa"/>
          </w:tcPr>
          <w:p w14:paraId="55CEE609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at#556547</w:t>
            </w:r>
          </w:p>
        </w:tc>
      </w:tr>
      <w:tr w:rsidR="00937025" w14:paraId="0703D9CA" w14:textId="77777777" w:rsidTr="00DB5F5F">
        <w:tc>
          <w:tcPr>
            <w:tcW w:w="2109" w:type="dxa"/>
          </w:tcPr>
          <w:p w14:paraId="4584AFE7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Dual-Luciferase Reporter Assay System</w:t>
            </w:r>
          </w:p>
        </w:tc>
        <w:tc>
          <w:tcPr>
            <w:tcW w:w="4263" w:type="dxa"/>
          </w:tcPr>
          <w:p w14:paraId="0E5D079D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Promega</w:t>
            </w:r>
          </w:p>
        </w:tc>
        <w:tc>
          <w:tcPr>
            <w:tcW w:w="2150" w:type="dxa"/>
          </w:tcPr>
          <w:p w14:paraId="21F9CB95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E1910</w:t>
            </w:r>
          </w:p>
        </w:tc>
      </w:tr>
      <w:tr w:rsidR="00937025" w14:paraId="29092EB5" w14:textId="77777777" w:rsidTr="00DB5F5F">
        <w:tc>
          <w:tcPr>
            <w:tcW w:w="2109" w:type="dxa"/>
          </w:tcPr>
          <w:p w14:paraId="39C6D8E0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rystal violet </w:t>
            </w:r>
          </w:p>
        </w:tc>
        <w:tc>
          <w:tcPr>
            <w:tcW w:w="4263" w:type="dxa"/>
          </w:tcPr>
          <w:p w14:paraId="1C7ACF96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2150" w:type="dxa"/>
          </w:tcPr>
          <w:p w14:paraId="2E7A6889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#C0121</w:t>
            </w:r>
          </w:p>
        </w:tc>
      </w:tr>
      <w:tr w:rsidR="00937025" w14:paraId="34C64026" w14:textId="77777777" w:rsidTr="00DB5F5F">
        <w:tc>
          <w:tcPr>
            <w:tcW w:w="2109" w:type="dxa"/>
          </w:tcPr>
          <w:p w14:paraId="60518E8C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NA6000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Labchip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Kit</w:t>
            </w:r>
          </w:p>
        </w:tc>
        <w:tc>
          <w:tcPr>
            <w:tcW w:w="4263" w:type="dxa"/>
          </w:tcPr>
          <w:p w14:paraId="33D684ED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ilent</w:t>
            </w:r>
          </w:p>
        </w:tc>
        <w:tc>
          <w:tcPr>
            <w:tcW w:w="2150" w:type="dxa"/>
          </w:tcPr>
          <w:p w14:paraId="47B6396F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#5067-1511</w:t>
            </w:r>
          </w:p>
        </w:tc>
      </w:tr>
      <w:tr w:rsidR="00937025" w14:paraId="4BD299C9" w14:textId="77777777" w:rsidTr="00DB5F5F">
        <w:tc>
          <w:tcPr>
            <w:tcW w:w="2109" w:type="dxa"/>
          </w:tcPr>
          <w:p w14:paraId="3497D011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-lactate assay kit</w:t>
            </w:r>
          </w:p>
        </w:tc>
        <w:tc>
          <w:tcPr>
            <w:tcW w:w="4263" w:type="dxa"/>
          </w:tcPr>
          <w:p w14:paraId="3F15E2FC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Jianchen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Bioengineering</w:t>
            </w:r>
          </w:p>
        </w:tc>
        <w:tc>
          <w:tcPr>
            <w:tcW w:w="2150" w:type="dxa"/>
          </w:tcPr>
          <w:p w14:paraId="45B1A9F9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#A019-2-1</w:t>
            </w:r>
          </w:p>
        </w:tc>
      </w:tr>
      <w:tr w:rsidR="00937025" w14:paraId="0E58A768" w14:textId="77777777" w:rsidTr="00DB5F5F">
        <w:tc>
          <w:tcPr>
            <w:tcW w:w="2109" w:type="dxa"/>
          </w:tcPr>
          <w:p w14:paraId="6962962C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yruvate assay kit</w:t>
            </w:r>
          </w:p>
        </w:tc>
        <w:tc>
          <w:tcPr>
            <w:tcW w:w="4263" w:type="dxa"/>
          </w:tcPr>
          <w:p w14:paraId="0628143E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Jiancheng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Bioengineering</w:t>
            </w:r>
          </w:p>
        </w:tc>
        <w:tc>
          <w:tcPr>
            <w:tcW w:w="2150" w:type="dxa"/>
          </w:tcPr>
          <w:p w14:paraId="4A9D4479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#A081-1-1</w:t>
            </w:r>
          </w:p>
        </w:tc>
      </w:tr>
      <w:tr w:rsidR="00937025" w14:paraId="1E9B8EDD" w14:textId="77777777" w:rsidTr="00DB5F5F">
        <w:tc>
          <w:tcPr>
            <w:tcW w:w="2109" w:type="dxa"/>
          </w:tcPr>
          <w:p w14:paraId="7A1B0543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lycolytic stress test kit</w:t>
            </w:r>
          </w:p>
        </w:tc>
        <w:tc>
          <w:tcPr>
            <w:tcW w:w="4263" w:type="dxa"/>
          </w:tcPr>
          <w:p w14:paraId="79A5DC4A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eahorse </w:t>
            </w:r>
          </w:p>
        </w:tc>
        <w:tc>
          <w:tcPr>
            <w:tcW w:w="2150" w:type="dxa"/>
          </w:tcPr>
          <w:p w14:paraId="6B00F3F3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#103020–100</w:t>
            </w:r>
          </w:p>
        </w:tc>
      </w:tr>
      <w:tr w:rsidR="00937025" w14:paraId="43C054D8" w14:textId="77777777" w:rsidTr="00DB5F5F">
        <w:tc>
          <w:tcPr>
            <w:tcW w:w="2109" w:type="dxa"/>
          </w:tcPr>
          <w:p w14:paraId="50C4892E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igh fat diet</w:t>
            </w:r>
          </w:p>
        </w:tc>
        <w:tc>
          <w:tcPr>
            <w:tcW w:w="4263" w:type="dxa"/>
          </w:tcPr>
          <w:p w14:paraId="1ECF7BD6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Boaigang</w:t>
            </w:r>
            <w:proofErr w:type="spellEnd"/>
          </w:p>
        </w:tc>
        <w:tc>
          <w:tcPr>
            <w:tcW w:w="2150" w:type="dxa"/>
          </w:tcPr>
          <w:p w14:paraId="18CE7738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35DM-5</w:t>
            </w:r>
          </w:p>
        </w:tc>
      </w:tr>
      <w:tr w:rsidR="00937025" w14:paraId="77E1211A" w14:textId="77777777" w:rsidTr="00DB5F5F">
        <w:tc>
          <w:tcPr>
            <w:tcW w:w="2109" w:type="dxa"/>
          </w:tcPr>
          <w:p w14:paraId="4483B078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extSeq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500/550 V2 kit</w:t>
            </w:r>
          </w:p>
        </w:tc>
        <w:tc>
          <w:tcPr>
            <w:tcW w:w="4263" w:type="dxa"/>
          </w:tcPr>
          <w:p w14:paraId="0B15C8CF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llumina</w:t>
            </w:r>
          </w:p>
        </w:tc>
        <w:tc>
          <w:tcPr>
            <w:tcW w:w="2150" w:type="dxa"/>
          </w:tcPr>
          <w:p w14:paraId="5DC55F2D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#FC-404-2005</w:t>
            </w:r>
          </w:p>
        </w:tc>
      </w:tr>
      <w:tr w:rsidR="00937025" w14:paraId="08F4B0EE" w14:textId="77777777" w:rsidTr="00DB5F5F">
        <w:tc>
          <w:tcPr>
            <w:tcW w:w="2109" w:type="dxa"/>
          </w:tcPr>
          <w:p w14:paraId="12BFE7E5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iton-X 100</w:t>
            </w:r>
          </w:p>
        </w:tc>
        <w:tc>
          <w:tcPr>
            <w:tcW w:w="4263" w:type="dxa"/>
          </w:tcPr>
          <w:p w14:paraId="673002FF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2150" w:type="dxa"/>
          </w:tcPr>
          <w:p w14:paraId="37EFE36D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#P0096</w:t>
            </w:r>
          </w:p>
        </w:tc>
      </w:tr>
      <w:tr w:rsidR="00937025" w14:paraId="04FD07CC" w14:textId="77777777" w:rsidTr="00DB5F5F">
        <w:tc>
          <w:tcPr>
            <w:tcW w:w="2109" w:type="dxa"/>
            <w:tcBorders>
              <w:bottom w:val="nil"/>
            </w:tcBorders>
          </w:tcPr>
          <w:p w14:paraId="2E345641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ris   </w:t>
            </w:r>
          </w:p>
        </w:tc>
        <w:tc>
          <w:tcPr>
            <w:tcW w:w="4263" w:type="dxa"/>
            <w:tcBorders>
              <w:bottom w:val="nil"/>
            </w:tcBorders>
          </w:tcPr>
          <w:p w14:paraId="28DDD382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CKLIN</w:t>
            </w:r>
          </w:p>
        </w:tc>
        <w:tc>
          <w:tcPr>
            <w:tcW w:w="2150" w:type="dxa"/>
            <w:tcBorders>
              <w:bottom w:val="nil"/>
            </w:tcBorders>
          </w:tcPr>
          <w:p w14:paraId="6107D82C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#T818967</w:t>
            </w:r>
          </w:p>
        </w:tc>
      </w:tr>
      <w:tr w:rsidR="00937025" w14:paraId="3C167C6E" w14:textId="77777777" w:rsidTr="00DB5F5F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7A20E197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KC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   </w:t>
            </w:r>
          </w:p>
        </w:tc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</w:tcPr>
          <w:p w14:paraId="5A7B5ECE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CKLI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49F0F5E7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#P816355</w:t>
            </w:r>
          </w:p>
        </w:tc>
      </w:tr>
      <w:tr w:rsidR="00937025" w14:paraId="274C2C2A" w14:textId="77777777" w:rsidTr="00DB5F5F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45B055D0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gCl2    </w:t>
            </w:r>
          </w:p>
        </w:tc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</w:tcPr>
          <w:p w14:paraId="18D8DBD7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CKLI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52768153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#:M813763</w:t>
            </w:r>
          </w:p>
        </w:tc>
      </w:tr>
      <w:tr w:rsidR="00937025" w14:paraId="514A6286" w14:textId="77777777" w:rsidTr="00DB5F5F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30470706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TT   </w:t>
            </w:r>
          </w:p>
        </w:tc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</w:tcPr>
          <w:p w14:paraId="2FE53AC3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eilunbio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080C0C8E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#MB3047</w:t>
            </w:r>
          </w:p>
        </w:tc>
      </w:tr>
      <w:tr w:rsidR="00937025" w14:paraId="472D8A37" w14:textId="77777777" w:rsidTr="00DB5F5F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2DB29EB3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X</w:t>
            </w:r>
          </w:p>
        </w:tc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</w:tcPr>
          <w:p w14:paraId="387F01B5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J&amp;K Scientific  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7B715DEF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#917321</w:t>
            </w:r>
          </w:p>
        </w:tc>
      </w:tr>
      <w:tr w:rsidR="00937025" w14:paraId="0B565C8F" w14:textId="77777777" w:rsidTr="00DB5F5F">
        <w:tc>
          <w:tcPr>
            <w:tcW w:w="2109" w:type="dxa"/>
            <w:tcBorders>
              <w:top w:val="nil"/>
              <w:bottom w:val="single" w:sz="4" w:space="0" w:color="auto"/>
            </w:tcBorders>
          </w:tcPr>
          <w:p w14:paraId="391C4B81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Heparin </w:t>
            </w:r>
          </w:p>
        </w:tc>
        <w:tc>
          <w:tcPr>
            <w:tcW w:w="4263" w:type="dxa"/>
            <w:tcBorders>
              <w:top w:val="nil"/>
              <w:bottom w:val="single" w:sz="4" w:space="0" w:color="auto"/>
            </w:tcBorders>
          </w:tcPr>
          <w:p w14:paraId="0D896072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Solarbio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</w:tcPr>
          <w:p w14:paraId="6A459AF3" w14:textId="77777777" w:rsidR="00937025" w:rsidRDefault="00937025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t#H8060</w:t>
            </w:r>
          </w:p>
        </w:tc>
      </w:tr>
    </w:tbl>
    <w:p w14:paraId="62199CB5" w14:textId="273A29C9" w:rsidR="00937025" w:rsidRDefault="00937025"/>
    <w:p w14:paraId="7D61C07C" w14:textId="2A22454B" w:rsidR="00CA7C8B" w:rsidRDefault="00CA7C8B"/>
    <w:p w14:paraId="17C99FF6" w14:textId="77777777" w:rsidR="007373F7" w:rsidRDefault="007373F7" w:rsidP="007373F7">
      <w:pPr>
        <w:rPr>
          <w:rFonts w:ascii="Arial" w:eastAsia="SimSun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4. </w:t>
      </w:r>
      <w:proofErr w:type="spellStart"/>
      <w:r>
        <w:rPr>
          <w:rFonts w:ascii="Arial" w:hAnsi="Arial" w:cs="Arial" w:hint="eastAsia"/>
          <w:sz w:val="24"/>
          <w:szCs w:val="24"/>
        </w:rPr>
        <w:t>Softwares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and bioinformatics tool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109"/>
        <w:gridCol w:w="4263"/>
        <w:gridCol w:w="2150"/>
      </w:tblGrid>
      <w:tr w:rsidR="007373F7" w14:paraId="527EAF45" w14:textId="77777777" w:rsidTr="00DB5F5F"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</w:tcPr>
          <w:p w14:paraId="3651F7C1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ftware and Database</w:t>
            </w:r>
          </w:p>
        </w:tc>
        <w:tc>
          <w:tcPr>
            <w:tcW w:w="4263" w:type="dxa"/>
            <w:tcBorders>
              <w:top w:val="single" w:sz="4" w:space="0" w:color="auto"/>
              <w:bottom w:val="single" w:sz="4" w:space="0" w:color="auto"/>
            </w:tcBorders>
          </w:tcPr>
          <w:p w14:paraId="019A8740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14:paraId="20435774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373F7" w14:paraId="3161CF3B" w14:textId="77777777" w:rsidTr="00DB5F5F">
        <w:tc>
          <w:tcPr>
            <w:tcW w:w="2109" w:type="dxa"/>
            <w:tcBorders>
              <w:top w:val="single" w:sz="4" w:space="0" w:color="auto"/>
            </w:tcBorders>
          </w:tcPr>
          <w:p w14:paraId="6116BCE6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 xml:space="preserve">Perl </w:t>
            </w:r>
          </w:p>
        </w:tc>
        <w:tc>
          <w:tcPr>
            <w:tcW w:w="4263" w:type="dxa"/>
            <w:tcBorders>
              <w:top w:val="single" w:sz="4" w:space="0" w:color="auto"/>
            </w:tcBorders>
          </w:tcPr>
          <w:p w14:paraId="4059A902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ttp://www.perl.org</w:t>
            </w:r>
          </w:p>
        </w:tc>
        <w:tc>
          <w:tcPr>
            <w:tcW w:w="2150" w:type="dxa"/>
            <w:tcBorders>
              <w:top w:val="single" w:sz="4" w:space="0" w:color="auto"/>
            </w:tcBorders>
          </w:tcPr>
          <w:p w14:paraId="4AB58951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5.16.3</w:t>
            </w:r>
          </w:p>
        </w:tc>
      </w:tr>
      <w:tr w:rsidR="007373F7" w14:paraId="0B7ECF0E" w14:textId="77777777" w:rsidTr="00DB5F5F">
        <w:tc>
          <w:tcPr>
            <w:tcW w:w="2109" w:type="dxa"/>
          </w:tcPr>
          <w:p w14:paraId="1057C601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ython</w:t>
            </w:r>
          </w:p>
        </w:tc>
        <w:tc>
          <w:tcPr>
            <w:tcW w:w="4263" w:type="dxa"/>
          </w:tcPr>
          <w:p w14:paraId="1253D75A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ttps://www.python.org</w:t>
            </w:r>
          </w:p>
        </w:tc>
        <w:tc>
          <w:tcPr>
            <w:tcW w:w="2150" w:type="dxa"/>
          </w:tcPr>
          <w:p w14:paraId="35795A02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7.5</w:t>
            </w:r>
          </w:p>
        </w:tc>
      </w:tr>
      <w:tr w:rsidR="007373F7" w14:paraId="34DA9C37" w14:textId="77777777" w:rsidTr="00DB5F5F">
        <w:tc>
          <w:tcPr>
            <w:tcW w:w="2109" w:type="dxa"/>
          </w:tcPr>
          <w:p w14:paraId="1AD9F4C6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263" w:type="dxa"/>
          </w:tcPr>
          <w:p w14:paraId="36901B9C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ttps://www.r-project.org</w:t>
            </w:r>
          </w:p>
        </w:tc>
        <w:tc>
          <w:tcPr>
            <w:tcW w:w="2150" w:type="dxa"/>
          </w:tcPr>
          <w:p w14:paraId="517FF4AE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5.1</w:t>
            </w:r>
          </w:p>
        </w:tc>
      </w:tr>
      <w:tr w:rsidR="007373F7" w14:paraId="72DE4F4A" w14:textId="77777777" w:rsidTr="00DB5F5F">
        <w:tc>
          <w:tcPr>
            <w:tcW w:w="2109" w:type="dxa"/>
          </w:tcPr>
          <w:p w14:paraId="41A7BE20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FastQC</w:t>
            </w:r>
            <w:proofErr w:type="spellEnd"/>
          </w:p>
        </w:tc>
        <w:tc>
          <w:tcPr>
            <w:tcW w:w="4263" w:type="dxa"/>
          </w:tcPr>
          <w:p w14:paraId="5B35AACA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ttp://www.bioinformatics.babraham.ac.uk</w:t>
            </w:r>
          </w:p>
        </w:tc>
        <w:tc>
          <w:tcPr>
            <w:tcW w:w="2150" w:type="dxa"/>
          </w:tcPr>
          <w:p w14:paraId="34E5E711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0.11.7</w:t>
            </w:r>
          </w:p>
        </w:tc>
      </w:tr>
      <w:tr w:rsidR="007373F7" w14:paraId="32C01F5E" w14:textId="77777777" w:rsidTr="00DB5F5F">
        <w:tc>
          <w:tcPr>
            <w:tcW w:w="2109" w:type="dxa"/>
          </w:tcPr>
          <w:p w14:paraId="5594BB19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utadapt</w:t>
            </w:r>
            <w:proofErr w:type="spellEnd"/>
          </w:p>
        </w:tc>
        <w:tc>
          <w:tcPr>
            <w:tcW w:w="4263" w:type="dxa"/>
          </w:tcPr>
          <w:p w14:paraId="45DA999B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ttp://cutadapt.readthedocs.io/en/stable/index.html</w:t>
            </w:r>
          </w:p>
        </w:tc>
        <w:tc>
          <w:tcPr>
            <w:tcW w:w="2150" w:type="dxa"/>
          </w:tcPr>
          <w:p w14:paraId="6E439BE2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7</w:t>
            </w:r>
          </w:p>
        </w:tc>
      </w:tr>
      <w:tr w:rsidR="007373F7" w14:paraId="34A382F3" w14:textId="77777777" w:rsidTr="00DB5F5F">
        <w:tc>
          <w:tcPr>
            <w:tcW w:w="2109" w:type="dxa"/>
          </w:tcPr>
          <w:p w14:paraId="0F803324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owtie</w:t>
            </w:r>
          </w:p>
        </w:tc>
        <w:tc>
          <w:tcPr>
            <w:tcW w:w="4263" w:type="dxa"/>
          </w:tcPr>
          <w:p w14:paraId="4436A553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ttp://bowtie-bio-sourceforge.net/index.shtml</w:t>
            </w:r>
          </w:p>
        </w:tc>
        <w:tc>
          <w:tcPr>
            <w:tcW w:w="2150" w:type="dxa"/>
          </w:tcPr>
          <w:p w14:paraId="7F71324C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.2</w:t>
            </w:r>
          </w:p>
        </w:tc>
      </w:tr>
      <w:tr w:rsidR="007373F7" w14:paraId="4F6E2927" w14:textId="77777777" w:rsidTr="00DB5F5F">
        <w:tc>
          <w:tcPr>
            <w:tcW w:w="2109" w:type="dxa"/>
          </w:tcPr>
          <w:p w14:paraId="7FE36922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RDeep2</w:t>
            </w:r>
          </w:p>
        </w:tc>
        <w:tc>
          <w:tcPr>
            <w:tcW w:w="4263" w:type="dxa"/>
          </w:tcPr>
          <w:p w14:paraId="52453AC8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ttps://www.mdc-berlin.de</w:t>
            </w:r>
          </w:p>
        </w:tc>
        <w:tc>
          <w:tcPr>
            <w:tcW w:w="2150" w:type="dxa"/>
          </w:tcPr>
          <w:p w14:paraId="44ECE731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.0.8</w:t>
            </w:r>
          </w:p>
        </w:tc>
      </w:tr>
      <w:tr w:rsidR="007373F7" w14:paraId="602C2B36" w14:textId="77777777" w:rsidTr="00DB5F5F">
        <w:tc>
          <w:tcPr>
            <w:tcW w:w="2109" w:type="dxa"/>
          </w:tcPr>
          <w:p w14:paraId="502D9BA7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GtRNAdb</w:t>
            </w:r>
            <w:proofErr w:type="spellEnd"/>
          </w:p>
        </w:tc>
        <w:tc>
          <w:tcPr>
            <w:tcW w:w="4263" w:type="dxa"/>
          </w:tcPr>
          <w:p w14:paraId="00B93162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ttp://gtrnadb.ucsc.edu/</w:t>
            </w:r>
          </w:p>
        </w:tc>
        <w:tc>
          <w:tcPr>
            <w:tcW w:w="2150" w:type="dxa"/>
          </w:tcPr>
          <w:p w14:paraId="5BA83CAA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7373F7" w14:paraId="78AEFED3" w14:textId="77777777" w:rsidTr="00DB5F5F">
        <w:tc>
          <w:tcPr>
            <w:tcW w:w="2109" w:type="dxa"/>
          </w:tcPr>
          <w:p w14:paraId="198299AD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RFdb</w:t>
            </w:r>
            <w:proofErr w:type="spellEnd"/>
          </w:p>
        </w:tc>
        <w:tc>
          <w:tcPr>
            <w:tcW w:w="4263" w:type="dxa"/>
          </w:tcPr>
          <w:p w14:paraId="424E3A45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ttp://genome.bioch.virginia.edu/trfdb/</w:t>
            </w:r>
          </w:p>
        </w:tc>
        <w:tc>
          <w:tcPr>
            <w:tcW w:w="2150" w:type="dxa"/>
          </w:tcPr>
          <w:p w14:paraId="4E1E3A4A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7373F7" w14:paraId="20D1EB33" w14:textId="77777777" w:rsidTr="00DB5F5F">
        <w:tc>
          <w:tcPr>
            <w:tcW w:w="2109" w:type="dxa"/>
          </w:tcPr>
          <w:p w14:paraId="6C72CB9A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INIbase</w:t>
            </w:r>
            <w:proofErr w:type="spellEnd"/>
          </w:p>
        </w:tc>
        <w:tc>
          <w:tcPr>
            <w:tcW w:w="4263" w:type="dxa"/>
          </w:tcPr>
          <w:p w14:paraId="0AF9C2F7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ttp://cm.jefferson.edu/MINTbase/</w:t>
            </w:r>
          </w:p>
        </w:tc>
        <w:tc>
          <w:tcPr>
            <w:tcW w:w="2150" w:type="dxa"/>
          </w:tcPr>
          <w:p w14:paraId="2AB9467D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7373F7" w14:paraId="2369A881" w14:textId="77777777" w:rsidTr="00DB5F5F">
        <w:tc>
          <w:tcPr>
            <w:tcW w:w="2109" w:type="dxa"/>
          </w:tcPr>
          <w:p w14:paraId="3038C970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iRBase</w:t>
            </w:r>
            <w:proofErr w:type="spellEnd"/>
          </w:p>
        </w:tc>
        <w:tc>
          <w:tcPr>
            <w:tcW w:w="4263" w:type="dxa"/>
          </w:tcPr>
          <w:p w14:paraId="0D949339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ttp://www.mirbase.org/index.shtml.</w:t>
            </w:r>
          </w:p>
        </w:tc>
        <w:tc>
          <w:tcPr>
            <w:tcW w:w="2150" w:type="dxa"/>
          </w:tcPr>
          <w:p w14:paraId="17E0BAC4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7373F7" w14:paraId="19A0AA93" w14:textId="77777777" w:rsidTr="00DB5F5F">
        <w:tc>
          <w:tcPr>
            <w:tcW w:w="2109" w:type="dxa"/>
          </w:tcPr>
          <w:p w14:paraId="2772124A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O</w:t>
            </w:r>
          </w:p>
        </w:tc>
        <w:tc>
          <w:tcPr>
            <w:tcW w:w="4263" w:type="dxa"/>
          </w:tcPr>
          <w:p w14:paraId="5E3467EA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ttp://www.geneontology.org</w:t>
            </w:r>
          </w:p>
        </w:tc>
        <w:tc>
          <w:tcPr>
            <w:tcW w:w="2150" w:type="dxa"/>
          </w:tcPr>
          <w:p w14:paraId="1B835D58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7373F7" w14:paraId="036DED8C" w14:textId="77777777" w:rsidTr="00DB5F5F">
        <w:tc>
          <w:tcPr>
            <w:tcW w:w="2109" w:type="dxa"/>
          </w:tcPr>
          <w:p w14:paraId="43BC8652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EGG</w:t>
            </w:r>
          </w:p>
        </w:tc>
        <w:tc>
          <w:tcPr>
            <w:tcW w:w="4263" w:type="dxa"/>
          </w:tcPr>
          <w:p w14:paraId="3279C51E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ttp://www.genome.jp/kegg/</w:t>
            </w:r>
          </w:p>
        </w:tc>
        <w:tc>
          <w:tcPr>
            <w:tcW w:w="2150" w:type="dxa"/>
          </w:tcPr>
          <w:p w14:paraId="048BD4C3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7373F7" w14:paraId="7E26F72C" w14:textId="77777777" w:rsidTr="00DB5F5F">
        <w:tc>
          <w:tcPr>
            <w:tcW w:w="2109" w:type="dxa"/>
          </w:tcPr>
          <w:p w14:paraId="2B3EC9E2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SEA</w:t>
            </w:r>
          </w:p>
        </w:tc>
        <w:tc>
          <w:tcPr>
            <w:tcW w:w="4263" w:type="dxa"/>
          </w:tcPr>
          <w:p w14:paraId="22D3BB85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ttp://software.broadinstitute.org/gsea/index.jsp</w:t>
            </w:r>
          </w:p>
        </w:tc>
        <w:tc>
          <w:tcPr>
            <w:tcW w:w="2150" w:type="dxa"/>
          </w:tcPr>
          <w:p w14:paraId="2FCD9DAE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2.4</w:t>
            </w:r>
          </w:p>
        </w:tc>
      </w:tr>
      <w:tr w:rsidR="007373F7" w14:paraId="1CF572BD" w14:textId="77777777" w:rsidTr="00DB5F5F">
        <w:tc>
          <w:tcPr>
            <w:tcW w:w="2109" w:type="dxa"/>
          </w:tcPr>
          <w:p w14:paraId="37E54075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isat2</w:t>
            </w:r>
          </w:p>
        </w:tc>
        <w:tc>
          <w:tcPr>
            <w:tcW w:w="4263" w:type="dxa"/>
          </w:tcPr>
          <w:p w14:paraId="70E68A83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ttp://ccb.jhu.edu/software/hisat2/index.shtml</w:t>
            </w:r>
          </w:p>
        </w:tc>
        <w:tc>
          <w:tcPr>
            <w:tcW w:w="2150" w:type="dxa"/>
          </w:tcPr>
          <w:p w14:paraId="575CC4C4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.0</w:t>
            </w:r>
          </w:p>
        </w:tc>
      </w:tr>
      <w:tr w:rsidR="007373F7" w14:paraId="2A31B1B9" w14:textId="77777777" w:rsidTr="00DB5F5F">
        <w:tc>
          <w:tcPr>
            <w:tcW w:w="2109" w:type="dxa"/>
          </w:tcPr>
          <w:p w14:paraId="0F3F86D8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StringTie</w:t>
            </w:r>
            <w:proofErr w:type="spellEnd"/>
          </w:p>
        </w:tc>
        <w:tc>
          <w:tcPr>
            <w:tcW w:w="4263" w:type="dxa"/>
          </w:tcPr>
          <w:p w14:paraId="1324B934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ttp://ccb.jhu.edu/software/stringtie/shtml</w:t>
            </w:r>
          </w:p>
        </w:tc>
        <w:tc>
          <w:tcPr>
            <w:tcW w:w="2150" w:type="dxa"/>
          </w:tcPr>
          <w:p w14:paraId="02E1C43B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.3</w:t>
            </w:r>
          </w:p>
        </w:tc>
      </w:tr>
      <w:tr w:rsidR="007373F7" w14:paraId="703DD569" w14:textId="77777777" w:rsidTr="00DB5F5F">
        <w:tc>
          <w:tcPr>
            <w:tcW w:w="2109" w:type="dxa"/>
          </w:tcPr>
          <w:p w14:paraId="4F7BD914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argetScan</w:t>
            </w:r>
            <w:proofErr w:type="spellEnd"/>
          </w:p>
        </w:tc>
        <w:tc>
          <w:tcPr>
            <w:tcW w:w="4263" w:type="dxa"/>
          </w:tcPr>
          <w:p w14:paraId="5D43C10F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ttp://www.targetscan.org</w:t>
            </w:r>
          </w:p>
        </w:tc>
        <w:tc>
          <w:tcPr>
            <w:tcW w:w="2150" w:type="dxa"/>
          </w:tcPr>
          <w:p w14:paraId="0B5252C4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7373F7" w14:paraId="4EB449DA" w14:textId="77777777" w:rsidTr="00DB5F5F">
        <w:tc>
          <w:tcPr>
            <w:tcW w:w="2109" w:type="dxa"/>
            <w:tcBorders>
              <w:bottom w:val="single" w:sz="4" w:space="0" w:color="auto"/>
            </w:tcBorders>
          </w:tcPr>
          <w:p w14:paraId="0F30FD6E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iRanda</w:t>
            </w:r>
            <w:proofErr w:type="spellEnd"/>
          </w:p>
        </w:tc>
        <w:tc>
          <w:tcPr>
            <w:tcW w:w="4263" w:type="dxa"/>
            <w:tcBorders>
              <w:bottom w:val="single" w:sz="4" w:space="0" w:color="auto"/>
            </w:tcBorders>
          </w:tcPr>
          <w:p w14:paraId="6577282B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ttp://www.microrna.org</w:t>
            </w:r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14:paraId="274CF734" w14:textId="77777777" w:rsidR="007373F7" w:rsidRDefault="007373F7" w:rsidP="00DB5F5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</w:tbl>
    <w:p w14:paraId="7FC9059D" w14:textId="77777777" w:rsidR="00CA7C8B" w:rsidRDefault="00CA7C8B"/>
    <w:sectPr w:rsidR="00CA7C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F2C"/>
    <w:rsid w:val="001F43F7"/>
    <w:rsid w:val="002F7714"/>
    <w:rsid w:val="004B3F2C"/>
    <w:rsid w:val="007373F7"/>
    <w:rsid w:val="008E4E89"/>
    <w:rsid w:val="00937025"/>
    <w:rsid w:val="00AF69F7"/>
    <w:rsid w:val="00CA7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3756D"/>
  <w15:chartTrackingRefBased/>
  <w15:docId w15:val="{9EB7C105-F390-472A-BE76-578D22A36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F2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9F7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58</Words>
  <Characters>4326</Characters>
  <Application>Microsoft Office Word</Application>
  <DocSecurity>0</DocSecurity>
  <Lines>36</Lines>
  <Paragraphs>10</Paragraphs>
  <ScaleCrop>false</ScaleCrop>
  <Company/>
  <LinksUpToDate>false</LinksUpToDate>
  <CharactersWithSpaces>5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lnidhi Vengatesan (Integra)</dc:creator>
  <cp:keywords/>
  <dc:description/>
  <cp:lastModifiedBy>Arulnidhi Vengatesan (Integra)</cp:lastModifiedBy>
  <cp:revision>8</cp:revision>
  <dcterms:created xsi:type="dcterms:W3CDTF">2024-07-09T12:18:00Z</dcterms:created>
  <dcterms:modified xsi:type="dcterms:W3CDTF">2024-07-09T12:22:00Z</dcterms:modified>
</cp:coreProperties>
</file>